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65"/>
        <w:gridCol w:w="1620"/>
        <w:gridCol w:w="2610"/>
      </w:tblGrid>
      <w:tr w:rsidR="005F1A3F" w14:paraId="09AD2016" w14:textId="77777777" w:rsidTr="00F1646B">
        <w:trPr>
          <w:trHeight w:val="70"/>
          <w:jc w:val="center"/>
        </w:trPr>
        <w:tc>
          <w:tcPr>
            <w:tcW w:w="5395" w:type="dxa"/>
            <w:gridSpan w:val="3"/>
            <w:vAlign w:val="center"/>
          </w:tcPr>
          <w:p w14:paraId="4519797D" w14:textId="6DAFC776" w:rsidR="005F1A3F" w:rsidRDefault="005F1A3F" w:rsidP="005F1A3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Table S1</w:t>
            </w:r>
            <w:r w:rsidRPr="00201B35">
              <w:rPr>
                <w:rFonts w:ascii="Arial" w:hAnsi="Arial" w:cs="Arial"/>
                <w:b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895825">
              <w:rPr>
                <w:rFonts w:ascii="Arial" w:hAnsi="Arial" w:cs="Arial"/>
                <w:sz w:val="22"/>
                <w:szCs w:val="22"/>
              </w:rPr>
              <w:t xml:space="preserve">Samples </w:t>
            </w:r>
            <w:r>
              <w:rPr>
                <w:rFonts w:ascii="Arial" w:hAnsi="Arial" w:cs="Arial"/>
                <w:sz w:val="22"/>
                <w:szCs w:val="22"/>
              </w:rPr>
              <w:t>Utilized in this Study</w:t>
            </w:r>
          </w:p>
          <w:p w14:paraId="5E449FA3" w14:textId="77777777" w:rsidR="005F1A3F" w:rsidRDefault="005F1A3F" w:rsidP="0021498B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21498B" w14:paraId="184C9B47" w14:textId="77777777" w:rsidTr="00F1646B">
        <w:trPr>
          <w:jc w:val="center"/>
        </w:trPr>
        <w:tc>
          <w:tcPr>
            <w:tcW w:w="1165" w:type="dxa"/>
            <w:vAlign w:val="center"/>
          </w:tcPr>
          <w:p w14:paraId="388583AD" w14:textId="77777777" w:rsidR="0021498B" w:rsidRPr="00483584" w:rsidRDefault="0021498B" w:rsidP="0021498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75195A2A" w14:textId="5373F427" w:rsidR="0021498B" w:rsidRDefault="0021498B" w:rsidP="0021498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21498B">
              <w:rPr>
                <w:rFonts w:ascii="Arial" w:hAnsi="Arial" w:cs="Arial"/>
                <w:b/>
                <w:sz w:val="18"/>
                <w:szCs w:val="22"/>
              </w:rPr>
              <w:t>Target Gene(s)</w:t>
            </w:r>
          </w:p>
        </w:tc>
        <w:tc>
          <w:tcPr>
            <w:tcW w:w="2610" w:type="dxa"/>
          </w:tcPr>
          <w:p w14:paraId="68A4E0AF" w14:textId="3F8AC89B" w:rsidR="0021498B" w:rsidRPr="005F1A3F" w:rsidRDefault="005F1A3F" w:rsidP="0021498B">
            <w:pPr>
              <w:rPr>
                <w:rFonts w:ascii="Arial" w:hAnsi="Arial" w:cs="Arial"/>
                <w:b/>
                <w:sz w:val="18"/>
                <w:szCs w:val="22"/>
              </w:rPr>
            </w:pPr>
            <w:r w:rsidRPr="005F1A3F">
              <w:rPr>
                <w:rFonts w:ascii="Arial" w:hAnsi="Arial" w:cs="Arial"/>
                <w:b/>
                <w:sz w:val="18"/>
                <w:szCs w:val="22"/>
              </w:rPr>
              <w:t>Samples from Wang et al</w:t>
            </w:r>
          </w:p>
        </w:tc>
      </w:tr>
      <w:tr w:rsidR="0021498B" w14:paraId="659485D9" w14:textId="77777777" w:rsidTr="00F1646B">
        <w:trPr>
          <w:jc w:val="center"/>
        </w:trPr>
        <w:tc>
          <w:tcPr>
            <w:tcW w:w="1165" w:type="dxa"/>
            <w:vAlign w:val="center"/>
          </w:tcPr>
          <w:p w14:paraId="18966D62" w14:textId="499AE932" w:rsidR="0021498B" w:rsidRDefault="0021498B" w:rsidP="0021498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483584">
              <w:rPr>
                <w:rFonts w:ascii="Arial" w:hAnsi="Arial" w:cs="Arial"/>
                <w:sz w:val="18"/>
                <w:szCs w:val="18"/>
              </w:rPr>
              <w:t>i20-5</w:t>
            </w:r>
          </w:p>
        </w:tc>
        <w:tc>
          <w:tcPr>
            <w:tcW w:w="1620" w:type="dxa"/>
          </w:tcPr>
          <w:p w14:paraId="5DEF078A" w14:textId="1779E2A2" w:rsidR="0021498B" w:rsidRPr="00AB3E96" w:rsidRDefault="00AB3E96" w:rsidP="0021498B">
            <w:pPr>
              <w:rPr>
                <w:rFonts w:ascii="Arial" w:hAnsi="Arial" w:cs="Arial"/>
                <w:sz w:val="18"/>
                <w:szCs w:val="22"/>
              </w:rPr>
            </w:pPr>
            <w:r w:rsidRPr="00AB3E96">
              <w:rPr>
                <w:rFonts w:ascii="Arial" w:hAnsi="Arial" w:cs="Arial"/>
                <w:sz w:val="18"/>
                <w:szCs w:val="22"/>
              </w:rPr>
              <w:t>C3H3</w:t>
            </w:r>
          </w:p>
        </w:tc>
        <w:tc>
          <w:tcPr>
            <w:tcW w:w="2610" w:type="dxa"/>
            <w:vAlign w:val="center"/>
          </w:tcPr>
          <w:p w14:paraId="36012927" w14:textId="2A945FBD" w:rsidR="0021498B" w:rsidRPr="005F1A3F" w:rsidRDefault="005F1A3F" w:rsidP="0021498B">
            <w:pPr>
              <w:rPr>
                <w:rFonts w:ascii="Arial" w:hAnsi="Arial" w:cs="Arial"/>
                <w:sz w:val="18"/>
                <w:szCs w:val="22"/>
              </w:rPr>
            </w:pPr>
            <w:r w:rsidRPr="005F1A3F">
              <w:rPr>
                <w:rFonts w:ascii="Arial" w:hAnsi="Arial" w:cs="Arial"/>
                <w:sz w:val="18"/>
                <w:szCs w:val="22"/>
              </w:rPr>
              <w:t>i20-5-1</w:t>
            </w:r>
          </w:p>
        </w:tc>
      </w:tr>
      <w:tr w:rsidR="0021498B" w14:paraId="7AC4BDD4" w14:textId="77777777" w:rsidTr="00F1646B">
        <w:trPr>
          <w:jc w:val="center"/>
        </w:trPr>
        <w:tc>
          <w:tcPr>
            <w:tcW w:w="1165" w:type="dxa"/>
            <w:vAlign w:val="center"/>
          </w:tcPr>
          <w:p w14:paraId="0DDFB704" w14:textId="56F0FB6E" w:rsidR="0021498B" w:rsidRDefault="0021498B" w:rsidP="0021498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483584">
              <w:rPr>
                <w:rFonts w:ascii="Arial" w:hAnsi="Arial" w:cs="Arial"/>
                <w:sz w:val="18"/>
                <w:szCs w:val="18"/>
              </w:rPr>
              <w:t>i20-10</w:t>
            </w:r>
          </w:p>
        </w:tc>
        <w:tc>
          <w:tcPr>
            <w:tcW w:w="1620" w:type="dxa"/>
          </w:tcPr>
          <w:p w14:paraId="5A7CDE7B" w14:textId="39F80FC2" w:rsidR="0021498B" w:rsidRPr="00AB3E96" w:rsidRDefault="00AB3E96" w:rsidP="0021498B">
            <w:pPr>
              <w:rPr>
                <w:rFonts w:ascii="Arial" w:hAnsi="Arial" w:cs="Arial"/>
                <w:sz w:val="18"/>
                <w:szCs w:val="22"/>
              </w:rPr>
            </w:pPr>
            <w:r w:rsidRPr="00AB3E96">
              <w:rPr>
                <w:rFonts w:ascii="Arial" w:hAnsi="Arial" w:cs="Arial"/>
                <w:sz w:val="18"/>
                <w:szCs w:val="22"/>
              </w:rPr>
              <w:t>C3H3</w:t>
            </w:r>
          </w:p>
        </w:tc>
        <w:tc>
          <w:tcPr>
            <w:tcW w:w="2610" w:type="dxa"/>
            <w:vAlign w:val="center"/>
          </w:tcPr>
          <w:p w14:paraId="03700036" w14:textId="6DEB626E" w:rsidR="0021498B" w:rsidRPr="005F1A3F" w:rsidRDefault="005F1A3F" w:rsidP="0021498B">
            <w:pPr>
              <w:rPr>
                <w:rFonts w:ascii="Arial" w:hAnsi="Arial" w:cs="Arial"/>
                <w:sz w:val="18"/>
                <w:szCs w:val="22"/>
              </w:rPr>
            </w:pPr>
            <w:r w:rsidRPr="005F1A3F">
              <w:rPr>
                <w:rFonts w:ascii="Arial" w:hAnsi="Arial" w:cs="Arial"/>
                <w:sz w:val="18"/>
                <w:szCs w:val="22"/>
              </w:rPr>
              <w:t>i20-10-3</w:t>
            </w:r>
          </w:p>
        </w:tc>
      </w:tr>
      <w:tr w:rsidR="00AB3E96" w14:paraId="10C646E0" w14:textId="77777777" w:rsidTr="00F1646B">
        <w:trPr>
          <w:trHeight w:val="85"/>
          <w:jc w:val="center"/>
        </w:trPr>
        <w:tc>
          <w:tcPr>
            <w:tcW w:w="1165" w:type="dxa"/>
            <w:vMerge w:val="restart"/>
            <w:vAlign w:val="center"/>
          </w:tcPr>
          <w:p w14:paraId="68B36047" w14:textId="75EA83BF" w:rsidR="00AB3E96" w:rsidRDefault="00AB3E96" w:rsidP="00AB3E9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483584">
              <w:rPr>
                <w:rFonts w:ascii="Arial" w:hAnsi="Arial" w:cs="Arial"/>
                <w:sz w:val="18"/>
                <w:szCs w:val="18"/>
              </w:rPr>
              <w:t>i69-4</w:t>
            </w:r>
          </w:p>
        </w:tc>
        <w:tc>
          <w:tcPr>
            <w:tcW w:w="1620" w:type="dxa"/>
            <w:vAlign w:val="center"/>
          </w:tcPr>
          <w:p w14:paraId="44818425" w14:textId="6F282777" w:rsidR="00AB3E96" w:rsidRPr="00AB3E96" w:rsidRDefault="00AB3E96" w:rsidP="00AB3E96">
            <w:pPr>
              <w:rPr>
                <w:rFonts w:ascii="Arial" w:hAnsi="Arial" w:cs="Arial"/>
                <w:sz w:val="18"/>
                <w:szCs w:val="22"/>
              </w:rPr>
            </w:pPr>
            <w:r w:rsidRPr="00483584">
              <w:rPr>
                <w:rFonts w:ascii="Arial" w:hAnsi="Arial" w:cs="Arial"/>
                <w:sz w:val="18"/>
                <w:szCs w:val="18"/>
              </w:rPr>
              <w:t>C3H3</w:t>
            </w:r>
          </w:p>
        </w:tc>
        <w:tc>
          <w:tcPr>
            <w:tcW w:w="2610" w:type="dxa"/>
            <w:vMerge w:val="restart"/>
            <w:vAlign w:val="center"/>
          </w:tcPr>
          <w:p w14:paraId="37B75F0D" w14:textId="066CB141" w:rsidR="00AB3E96" w:rsidRPr="005F1A3F" w:rsidRDefault="005F1A3F" w:rsidP="00AB3E96">
            <w:pPr>
              <w:rPr>
                <w:rFonts w:ascii="Arial" w:hAnsi="Arial" w:cs="Arial"/>
                <w:sz w:val="18"/>
                <w:szCs w:val="22"/>
              </w:rPr>
            </w:pPr>
            <w:r w:rsidRPr="005F1A3F">
              <w:rPr>
                <w:rFonts w:ascii="Arial" w:hAnsi="Arial" w:cs="Arial"/>
                <w:sz w:val="18"/>
                <w:szCs w:val="22"/>
              </w:rPr>
              <w:t>i69-4-1</w:t>
            </w:r>
          </w:p>
        </w:tc>
      </w:tr>
      <w:tr w:rsidR="00AB3E96" w14:paraId="64D38FFC" w14:textId="77777777" w:rsidTr="00F1646B">
        <w:trPr>
          <w:trHeight w:val="85"/>
          <w:jc w:val="center"/>
        </w:trPr>
        <w:tc>
          <w:tcPr>
            <w:tcW w:w="1165" w:type="dxa"/>
            <w:vMerge/>
            <w:vAlign w:val="center"/>
          </w:tcPr>
          <w:p w14:paraId="443761C4" w14:textId="77777777" w:rsidR="00AB3E96" w:rsidRPr="00483584" w:rsidRDefault="00AB3E96" w:rsidP="00AB3E9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14:paraId="1BAE857B" w14:textId="727EE60E" w:rsidR="00AB3E96" w:rsidRPr="00AB3E96" w:rsidRDefault="00AB3E96" w:rsidP="00AB3E96">
            <w:pPr>
              <w:rPr>
                <w:rFonts w:ascii="Arial" w:hAnsi="Arial" w:cs="Arial"/>
                <w:sz w:val="18"/>
                <w:szCs w:val="22"/>
              </w:rPr>
            </w:pPr>
            <w:r w:rsidRPr="00483584">
              <w:rPr>
                <w:rFonts w:ascii="Arial" w:hAnsi="Arial" w:cs="Arial"/>
                <w:sz w:val="18"/>
                <w:szCs w:val="18"/>
              </w:rPr>
              <w:t>C4H1</w:t>
            </w:r>
          </w:p>
        </w:tc>
        <w:tc>
          <w:tcPr>
            <w:tcW w:w="2610" w:type="dxa"/>
            <w:vMerge/>
            <w:vAlign w:val="center"/>
          </w:tcPr>
          <w:p w14:paraId="11437B08" w14:textId="77777777" w:rsidR="00AB3E96" w:rsidRPr="005F1A3F" w:rsidRDefault="00AB3E96" w:rsidP="00AB3E96">
            <w:pPr>
              <w:rPr>
                <w:rFonts w:ascii="Arial" w:hAnsi="Arial" w:cs="Arial"/>
                <w:sz w:val="18"/>
                <w:szCs w:val="22"/>
              </w:rPr>
            </w:pPr>
          </w:p>
        </w:tc>
      </w:tr>
      <w:tr w:rsidR="00AB3E96" w14:paraId="422F1F23" w14:textId="77777777" w:rsidTr="00F1646B">
        <w:trPr>
          <w:trHeight w:val="85"/>
          <w:jc w:val="center"/>
        </w:trPr>
        <w:tc>
          <w:tcPr>
            <w:tcW w:w="1165" w:type="dxa"/>
            <w:vMerge/>
            <w:vAlign w:val="center"/>
          </w:tcPr>
          <w:p w14:paraId="2347AB96" w14:textId="77777777" w:rsidR="00AB3E96" w:rsidRPr="00483584" w:rsidRDefault="00AB3E96" w:rsidP="00AB3E9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14:paraId="0F8E68B2" w14:textId="094CA199" w:rsidR="00AB3E96" w:rsidRPr="00AB3E96" w:rsidRDefault="00AB3E96" w:rsidP="00AB3E96">
            <w:pPr>
              <w:rPr>
                <w:rFonts w:ascii="Arial" w:hAnsi="Arial" w:cs="Arial"/>
                <w:sz w:val="18"/>
                <w:szCs w:val="22"/>
              </w:rPr>
            </w:pPr>
            <w:r w:rsidRPr="00483584">
              <w:rPr>
                <w:rFonts w:ascii="Arial" w:hAnsi="Arial" w:cs="Arial"/>
                <w:sz w:val="18"/>
                <w:szCs w:val="18"/>
              </w:rPr>
              <w:t>C4H2</w:t>
            </w:r>
          </w:p>
        </w:tc>
        <w:tc>
          <w:tcPr>
            <w:tcW w:w="2610" w:type="dxa"/>
            <w:vMerge/>
            <w:vAlign w:val="center"/>
          </w:tcPr>
          <w:p w14:paraId="655327EA" w14:textId="77777777" w:rsidR="00AB3E96" w:rsidRPr="005F1A3F" w:rsidRDefault="00AB3E96" w:rsidP="00AB3E96">
            <w:pPr>
              <w:rPr>
                <w:rFonts w:ascii="Arial" w:hAnsi="Arial" w:cs="Arial"/>
                <w:sz w:val="18"/>
                <w:szCs w:val="22"/>
              </w:rPr>
            </w:pPr>
          </w:p>
        </w:tc>
      </w:tr>
      <w:tr w:rsidR="00AB3E96" w14:paraId="10EE98C8" w14:textId="77777777" w:rsidTr="00F1646B">
        <w:trPr>
          <w:trHeight w:val="85"/>
          <w:jc w:val="center"/>
        </w:trPr>
        <w:tc>
          <w:tcPr>
            <w:tcW w:w="1165" w:type="dxa"/>
            <w:vMerge w:val="restart"/>
            <w:vAlign w:val="center"/>
          </w:tcPr>
          <w:p w14:paraId="0C68DE37" w14:textId="40CD3FF5" w:rsidR="00AB3E96" w:rsidRDefault="00AB3E96" w:rsidP="00AB3E9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483584">
              <w:rPr>
                <w:rFonts w:ascii="Arial" w:hAnsi="Arial" w:cs="Arial"/>
                <w:sz w:val="18"/>
                <w:szCs w:val="18"/>
              </w:rPr>
              <w:t>i69-13</w:t>
            </w:r>
          </w:p>
        </w:tc>
        <w:tc>
          <w:tcPr>
            <w:tcW w:w="1620" w:type="dxa"/>
            <w:vAlign w:val="center"/>
          </w:tcPr>
          <w:p w14:paraId="2E218B18" w14:textId="4ABE26FE" w:rsidR="00AB3E96" w:rsidRPr="00AB3E96" w:rsidRDefault="00AB3E96" w:rsidP="00AB3E96">
            <w:pPr>
              <w:rPr>
                <w:rFonts w:ascii="Arial" w:hAnsi="Arial" w:cs="Arial"/>
                <w:sz w:val="18"/>
                <w:szCs w:val="22"/>
              </w:rPr>
            </w:pPr>
            <w:r w:rsidRPr="00483584">
              <w:rPr>
                <w:rFonts w:ascii="Arial" w:hAnsi="Arial" w:cs="Arial"/>
                <w:sz w:val="18"/>
                <w:szCs w:val="18"/>
              </w:rPr>
              <w:t>C3H3</w:t>
            </w:r>
          </w:p>
        </w:tc>
        <w:tc>
          <w:tcPr>
            <w:tcW w:w="2610" w:type="dxa"/>
            <w:vMerge w:val="restart"/>
            <w:vAlign w:val="center"/>
          </w:tcPr>
          <w:p w14:paraId="57E1EA83" w14:textId="1DFBE14F" w:rsidR="00AB3E96" w:rsidRPr="005F1A3F" w:rsidRDefault="005F1A3F" w:rsidP="00AB3E96">
            <w:pPr>
              <w:rPr>
                <w:rFonts w:ascii="Arial" w:hAnsi="Arial" w:cs="Arial"/>
                <w:sz w:val="18"/>
                <w:szCs w:val="22"/>
              </w:rPr>
            </w:pPr>
            <w:r w:rsidRPr="005F1A3F">
              <w:rPr>
                <w:rFonts w:ascii="Arial" w:hAnsi="Arial" w:cs="Arial"/>
                <w:sz w:val="18"/>
                <w:szCs w:val="22"/>
              </w:rPr>
              <w:t>i69-13-1</w:t>
            </w:r>
          </w:p>
        </w:tc>
      </w:tr>
      <w:tr w:rsidR="00AB3E96" w14:paraId="0081F7E3" w14:textId="77777777" w:rsidTr="00F1646B">
        <w:trPr>
          <w:trHeight w:val="85"/>
          <w:jc w:val="center"/>
        </w:trPr>
        <w:tc>
          <w:tcPr>
            <w:tcW w:w="1165" w:type="dxa"/>
            <w:vMerge/>
            <w:vAlign w:val="center"/>
          </w:tcPr>
          <w:p w14:paraId="76B5ADF8" w14:textId="77777777" w:rsidR="00AB3E96" w:rsidRPr="00483584" w:rsidRDefault="00AB3E96" w:rsidP="00AB3E9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14:paraId="32DFFAC1" w14:textId="7BEAB5A3" w:rsidR="00AB3E96" w:rsidRPr="00AB3E96" w:rsidRDefault="00AB3E96" w:rsidP="00AB3E96">
            <w:pPr>
              <w:rPr>
                <w:rFonts w:ascii="Arial" w:hAnsi="Arial" w:cs="Arial"/>
                <w:sz w:val="18"/>
                <w:szCs w:val="22"/>
              </w:rPr>
            </w:pPr>
            <w:r w:rsidRPr="00483584">
              <w:rPr>
                <w:rFonts w:ascii="Arial" w:hAnsi="Arial" w:cs="Arial"/>
                <w:sz w:val="18"/>
                <w:szCs w:val="18"/>
              </w:rPr>
              <w:t>C4H1</w:t>
            </w:r>
          </w:p>
        </w:tc>
        <w:tc>
          <w:tcPr>
            <w:tcW w:w="2610" w:type="dxa"/>
            <w:vMerge/>
            <w:vAlign w:val="center"/>
          </w:tcPr>
          <w:p w14:paraId="55A39B19" w14:textId="77777777" w:rsidR="00AB3E96" w:rsidRPr="005F1A3F" w:rsidRDefault="00AB3E96" w:rsidP="00AB3E96">
            <w:pPr>
              <w:rPr>
                <w:rFonts w:ascii="Arial" w:hAnsi="Arial" w:cs="Arial"/>
                <w:sz w:val="18"/>
                <w:szCs w:val="22"/>
              </w:rPr>
            </w:pPr>
          </w:p>
        </w:tc>
      </w:tr>
      <w:tr w:rsidR="00AB3E96" w14:paraId="67BF081D" w14:textId="77777777" w:rsidTr="00F1646B">
        <w:trPr>
          <w:trHeight w:val="85"/>
          <w:jc w:val="center"/>
        </w:trPr>
        <w:tc>
          <w:tcPr>
            <w:tcW w:w="1165" w:type="dxa"/>
            <w:vMerge/>
            <w:vAlign w:val="center"/>
          </w:tcPr>
          <w:p w14:paraId="150F5EDD" w14:textId="77777777" w:rsidR="00AB3E96" w:rsidRPr="00483584" w:rsidRDefault="00AB3E96" w:rsidP="00AB3E9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14:paraId="09B6FBE3" w14:textId="76472679" w:rsidR="00AB3E96" w:rsidRPr="00AB3E96" w:rsidRDefault="00AB3E96" w:rsidP="00AB3E96">
            <w:pPr>
              <w:rPr>
                <w:rFonts w:ascii="Arial" w:hAnsi="Arial" w:cs="Arial"/>
                <w:sz w:val="18"/>
                <w:szCs w:val="22"/>
              </w:rPr>
            </w:pPr>
            <w:r w:rsidRPr="00483584">
              <w:rPr>
                <w:rFonts w:ascii="Arial" w:hAnsi="Arial" w:cs="Arial"/>
                <w:sz w:val="18"/>
                <w:szCs w:val="18"/>
              </w:rPr>
              <w:t>C4H2</w:t>
            </w:r>
          </w:p>
        </w:tc>
        <w:tc>
          <w:tcPr>
            <w:tcW w:w="2610" w:type="dxa"/>
            <w:vMerge/>
            <w:vAlign w:val="center"/>
          </w:tcPr>
          <w:p w14:paraId="4BE9E9E6" w14:textId="77777777" w:rsidR="00AB3E96" w:rsidRPr="005F1A3F" w:rsidRDefault="00AB3E96" w:rsidP="00AB3E96">
            <w:pPr>
              <w:rPr>
                <w:rFonts w:ascii="Arial" w:hAnsi="Arial" w:cs="Arial"/>
                <w:sz w:val="18"/>
                <w:szCs w:val="22"/>
              </w:rPr>
            </w:pPr>
          </w:p>
        </w:tc>
      </w:tr>
      <w:tr w:rsidR="00AB3E96" w14:paraId="1BC18E97" w14:textId="77777777" w:rsidTr="00F1646B">
        <w:trPr>
          <w:jc w:val="center"/>
        </w:trPr>
        <w:tc>
          <w:tcPr>
            <w:tcW w:w="1165" w:type="dxa"/>
            <w:vAlign w:val="center"/>
          </w:tcPr>
          <w:p w14:paraId="322A961E" w14:textId="1D1B605D" w:rsidR="00AB3E96" w:rsidRDefault="00AB3E96" w:rsidP="00AB3E9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483584">
              <w:rPr>
                <w:rFonts w:ascii="Arial" w:hAnsi="Arial" w:cs="Arial"/>
                <w:sz w:val="18"/>
                <w:szCs w:val="18"/>
              </w:rPr>
              <w:t>a10-8</w:t>
            </w:r>
          </w:p>
        </w:tc>
        <w:tc>
          <w:tcPr>
            <w:tcW w:w="1620" w:type="dxa"/>
            <w:vAlign w:val="center"/>
          </w:tcPr>
          <w:p w14:paraId="26CDC355" w14:textId="2D06C3AB" w:rsidR="00AB3E96" w:rsidRPr="00AB3E96" w:rsidRDefault="00AB3E96" w:rsidP="00AB3E96">
            <w:pPr>
              <w:rPr>
                <w:rFonts w:ascii="Arial" w:hAnsi="Arial" w:cs="Arial"/>
                <w:sz w:val="18"/>
                <w:szCs w:val="22"/>
              </w:rPr>
            </w:pPr>
            <w:r w:rsidRPr="00483584">
              <w:rPr>
                <w:rFonts w:ascii="Arial" w:hAnsi="Arial" w:cs="Arial"/>
                <w:sz w:val="18"/>
                <w:szCs w:val="18"/>
              </w:rPr>
              <w:t>C4H1</w:t>
            </w:r>
          </w:p>
        </w:tc>
        <w:tc>
          <w:tcPr>
            <w:tcW w:w="2610" w:type="dxa"/>
            <w:vAlign w:val="center"/>
          </w:tcPr>
          <w:p w14:paraId="3ECB63D4" w14:textId="045BEBE3" w:rsidR="00AB3E96" w:rsidRPr="005F1A3F" w:rsidRDefault="005F1A3F" w:rsidP="00AB3E96">
            <w:pPr>
              <w:rPr>
                <w:rFonts w:ascii="Arial" w:hAnsi="Arial" w:cs="Arial"/>
                <w:sz w:val="18"/>
                <w:szCs w:val="22"/>
              </w:rPr>
            </w:pPr>
            <w:r w:rsidRPr="005F1A3F">
              <w:rPr>
                <w:rFonts w:ascii="Arial" w:hAnsi="Arial" w:cs="Arial"/>
                <w:sz w:val="18"/>
                <w:szCs w:val="22"/>
              </w:rPr>
              <w:t>a10-8-1</w:t>
            </w:r>
          </w:p>
        </w:tc>
      </w:tr>
      <w:tr w:rsidR="00AB3E96" w14:paraId="5A9928B2" w14:textId="77777777" w:rsidTr="00F1646B">
        <w:trPr>
          <w:jc w:val="center"/>
        </w:trPr>
        <w:tc>
          <w:tcPr>
            <w:tcW w:w="1165" w:type="dxa"/>
            <w:vAlign w:val="center"/>
          </w:tcPr>
          <w:p w14:paraId="6B87F0C6" w14:textId="09065EBD" w:rsidR="00AB3E96" w:rsidRDefault="00AB3E96" w:rsidP="00AB3E9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483584">
              <w:rPr>
                <w:rFonts w:ascii="Arial" w:hAnsi="Arial" w:cs="Arial"/>
                <w:sz w:val="18"/>
                <w:szCs w:val="18"/>
              </w:rPr>
              <w:t>a12-10</w:t>
            </w:r>
            <w:r w:rsidR="00B65CA6" w:rsidRPr="00793DA6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20" w:type="dxa"/>
            <w:vAlign w:val="center"/>
          </w:tcPr>
          <w:p w14:paraId="592CC56D" w14:textId="778D43C5" w:rsidR="00AB3E96" w:rsidRPr="00AB3E96" w:rsidRDefault="00AB3E96" w:rsidP="00AB3E96">
            <w:pPr>
              <w:rPr>
                <w:rFonts w:ascii="Arial" w:hAnsi="Arial" w:cs="Arial"/>
                <w:sz w:val="18"/>
                <w:szCs w:val="22"/>
              </w:rPr>
            </w:pPr>
            <w:r w:rsidRPr="00483584">
              <w:rPr>
                <w:rFonts w:ascii="Arial" w:hAnsi="Arial" w:cs="Arial"/>
                <w:sz w:val="18"/>
                <w:szCs w:val="18"/>
              </w:rPr>
              <w:t>4CL3</w:t>
            </w:r>
          </w:p>
        </w:tc>
        <w:tc>
          <w:tcPr>
            <w:tcW w:w="2610" w:type="dxa"/>
            <w:vAlign w:val="center"/>
          </w:tcPr>
          <w:p w14:paraId="259EDD36" w14:textId="49EF48EA" w:rsidR="00AB3E96" w:rsidRPr="005F1A3F" w:rsidRDefault="005F1A3F" w:rsidP="00AB3E96">
            <w:pPr>
              <w:rPr>
                <w:rFonts w:ascii="Arial" w:hAnsi="Arial" w:cs="Arial"/>
                <w:sz w:val="18"/>
                <w:szCs w:val="22"/>
              </w:rPr>
            </w:pPr>
            <w:r w:rsidRPr="005F1A3F">
              <w:rPr>
                <w:rFonts w:ascii="Arial" w:hAnsi="Arial" w:cs="Arial"/>
                <w:sz w:val="18"/>
                <w:szCs w:val="22"/>
              </w:rPr>
              <w:t>a12-10-1, a12-10-3, a12-10-3</w:t>
            </w:r>
          </w:p>
        </w:tc>
      </w:tr>
      <w:tr w:rsidR="00AB3E96" w14:paraId="1C2AB8C5" w14:textId="77777777" w:rsidTr="00F1646B">
        <w:trPr>
          <w:trHeight w:val="128"/>
          <w:jc w:val="center"/>
        </w:trPr>
        <w:tc>
          <w:tcPr>
            <w:tcW w:w="1165" w:type="dxa"/>
            <w:vMerge w:val="restart"/>
            <w:vAlign w:val="center"/>
          </w:tcPr>
          <w:p w14:paraId="40BB2AD4" w14:textId="1B8D6DE6" w:rsidR="00AB3E96" w:rsidRDefault="00AB3E96" w:rsidP="00AB3E9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483584">
              <w:rPr>
                <w:rFonts w:ascii="Arial" w:hAnsi="Arial" w:cs="Arial"/>
                <w:sz w:val="18"/>
                <w:szCs w:val="18"/>
              </w:rPr>
              <w:t>i15-3</w:t>
            </w:r>
            <w:r w:rsidRPr="00793DA6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20" w:type="dxa"/>
            <w:vAlign w:val="center"/>
          </w:tcPr>
          <w:p w14:paraId="6766CBA6" w14:textId="659C40FC" w:rsidR="00AB3E96" w:rsidRPr="00AB3E96" w:rsidRDefault="00AB3E96" w:rsidP="00AB3E96">
            <w:pPr>
              <w:rPr>
                <w:rFonts w:ascii="Arial" w:hAnsi="Arial" w:cs="Arial"/>
                <w:sz w:val="18"/>
                <w:szCs w:val="22"/>
              </w:rPr>
            </w:pPr>
            <w:r w:rsidRPr="00483584">
              <w:rPr>
                <w:rFonts w:ascii="Arial" w:hAnsi="Arial" w:cs="Arial"/>
                <w:sz w:val="18"/>
                <w:szCs w:val="18"/>
              </w:rPr>
              <w:t>4CL3</w:t>
            </w:r>
          </w:p>
        </w:tc>
        <w:tc>
          <w:tcPr>
            <w:tcW w:w="2610" w:type="dxa"/>
            <w:vMerge w:val="restart"/>
            <w:vAlign w:val="center"/>
          </w:tcPr>
          <w:p w14:paraId="6D9F87D4" w14:textId="2A21B207" w:rsidR="00AB3E96" w:rsidRPr="005F1A3F" w:rsidRDefault="005F1A3F" w:rsidP="00AB3E96">
            <w:pPr>
              <w:rPr>
                <w:rFonts w:ascii="Arial" w:hAnsi="Arial" w:cs="Arial"/>
                <w:sz w:val="18"/>
                <w:szCs w:val="22"/>
              </w:rPr>
            </w:pPr>
            <w:r w:rsidRPr="005F1A3F">
              <w:rPr>
                <w:rFonts w:ascii="Arial" w:hAnsi="Arial" w:cs="Arial"/>
                <w:sz w:val="18"/>
                <w:szCs w:val="22"/>
              </w:rPr>
              <w:t>i15-3-1, i15-3-2, i15-3-3</w:t>
            </w:r>
          </w:p>
        </w:tc>
      </w:tr>
      <w:tr w:rsidR="00AB3E96" w14:paraId="17719E29" w14:textId="77777777" w:rsidTr="00F1646B">
        <w:trPr>
          <w:trHeight w:val="127"/>
          <w:jc w:val="center"/>
        </w:trPr>
        <w:tc>
          <w:tcPr>
            <w:tcW w:w="1165" w:type="dxa"/>
            <w:vMerge/>
            <w:vAlign w:val="center"/>
          </w:tcPr>
          <w:p w14:paraId="0DFF2FEA" w14:textId="77777777" w:rsidR="00AB3E96" w:rsidRPr="00483584" w:rsidRDefault="00AB3E96" w:rsidP="00AB3E9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14:paraId="11DDDDB5" w14:textId="3675EC13" w:rsidR="00AB3E96" w:rsidRPr="00AB3E96" w:rsidRDefault="00AB3E96" w:rsidP="00AB3E96">
            <w:pPr>
              <w:rPr>
                <w:rFonts w:ascii="Arial" w:hAnsi="Arial" w:cs="Arial"/>
                <w:sz w:val="18"/>
                <w:szCs w:val="22"/>
              </w:rPr>
            </w:pPr>
            <w:r w:rsidRPr="00483584">
              <w:rPr>
                <w:rFonts w:ascii="Arial" w:hAnsi="Arial" w:cs="Arial"/>
                <w:sz w:val="18"/>
                <w:szCs w:val="18"/>
              </w:rPr>
              <w:t>4CL5</w:t>
            </w:r>
          </w:p>
        </w:tc>
        <w:tc>
          <w:tcPr>
            <w:tcW w:w="2610" w:type="dxa"/>
            <w:vMerge/>
            <w:vAlign w:val="center"/>
          </w:tcPr>
          <w:p w14:paraId="078F16FD" w14:textId="77777777" w:rsidR="00AB3E96" w:rsidRPr="005F1A3F" w:rsidRDefault="00AB3E96" w:rsidP="00AB3E96">
            <w:pPr>
              <w:rPr>
                <w:rFonts w:ascii="Arial" w:hAnsi="Arial" w:cs="Arial"/>
                <w:sz w:val="18"/>
                <w:szCs w:val="22"/>
              </w:rPr>
            </w:pPr>
          </w:p>
        </w:tc>
      </w:tr>
      <w:tr w:rsidR="00AB3E96" w14:paraId="3CA95AC5" w14:textId="77777777" w:rsidTr="00F1646B">
        <w:trPr>
          <w:jc w:val="center"/>
        </w:trPr>
        <w:tc>
          <w:tcPr>
            <w:tcW w:w="1165" w:type="dxa"/>
            <w:vAlign w:val="center"/>
          </w:tcPr>
          <w:p w14:paraId="2831B9DF" w14:textId="1BBDCA1A" w:rsidR="00AB3E96" w:rsidRDefault="00AB3E96" w:rsidP="00AB3E9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483584">
              <w:rPr>
                <w:rFonts w:ascii="Arial" w:hAnsi="Arial" w:cs="Arial"/>
                <w:sz w:val="18"/>
                <w:szCs w:val="18"/>
              </w:rPr>
              <w:t>i33-5</w:t>
            </w:r>
          </w:p>
        </w:tc>
        <w:tc>
          <w:tcPr>
            <w:tcW w:w="1620" w:type="dxa"/>
          </w:tcPr>
          <w:p w14:paraId="16B4732F" w14:textId="3DCD7BEC" w:rsidR="00AB3E96" w:rsidRPr="00AB3E96" w:rsidRDefault="00AB3E96" w:rsidP="00AB3E96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CAD1</w:t>
            </w:r>
          </w:p>
        </w:tc>
        <w:tc>
          <w:tcPr>
            <w:tcW w:w="2610" w:type="dxa"/>
            <w:vAlign w:val="center"/>
          </w:tcPr>
          <w:p w14:paraId="23B39D61" w14:textId="7D38A5EB" w:rsidR="00AB3E96" w:rsidRPr="005F1A3F" w:rsidRDefault="005F1A3F" w:rsidP="00AB3E96">
            <w:pPr>
              <w:rPr>
                <w:rFonts w:ascii="Arial" w:hAnsi="Arial" w:cs="Arial"/>
                <w:sz w:val="18"/>
                <w:szCs w:val="22"/>
              </w:rPr>
            </w:pPr>
            <w:r w:rsidRPr="005F1A3F">
              <w:rPr>
                <w:rFonts w:ascii="Arial" w:hAnsi="Arial" w:cs="Arial"/>
                <w:sz w:val="18"/>
                <w:szCs w:val="22"/>
              </w:rPr>
              <w:t>i33-5-1</w:t>
            </w:r>
          </w:p>
        </w:tc>
      </w:tr>
      <w:tr w:rsidR="00AB3E96" w14:paraId="427F40CA" w14:textId="77777777" w:rsidTr="00F1646B">
        <w:trPr>
          <w:jc w:val="center"/>
        </w:trPr>
        <w:tc>
          <w:tcPr>
            <w:tcW w:w="1165" w:type="dxa"/>
            <w:vAlign w:val="center"/>
          </w:tcPr>
          <w:p w14:paraId="480C0AD0" w14:textId="5AFF0E1A" w:rsidR="00AB3E96" w:rsidRDefault="00AB3E96" w:rsidP="00AB3E9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483584">
              <w:rPr>
                <w:rFonts w:ascii="Arial" w:hAnsi="Arial" w:cs="Arial"/>
                <w:sz w:val="18"/>
                <w:szCs w:val="18"/>
              </w:rPr>
              <w:t>i33-5</w:t>
            </w:r>
          </w:p>
        </w:tc>
        <w:tc>
          <w:tcPr>
            <w:tcW w:w="1620" w:type="dxa"/>
          </w:tcPr>
          <w:p w14:paraId="11079FD6" w14:textId="0F17EC45" w:rsidR="00AB3E96" w:rsidRPr="00AB3E96" w:rsidRDefault="00AB3E96" w:rsidP="00AB3E96">
            <w:pPr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CAD1</w:t>
            </w:r>
          </w:p>
        </w:tc>
        <w:tc>
          <w:tcPr>
            <w:tcW w:w="2610" w:type="dxa"/>
            <w:vAlign w:val="center"/>
          </w:tcPr>
          <w:p w14:paraId="6C8B9926" w14:textId="70037004" w:rsidR="00AB3E96" w:rsidRPr="005F1A3F" w:rsidRDefault="005F1A3F" w:rsidP="00AB3E96">
            <w:pPr>
              <w:rPr>
                <w:rFonts w:ascii="Arial" w:hAnsi="Arial" w:cs="Arial"/>
                <w:sz w:val="18"/>
                <w:szCs w:val="22"/>
              </w:rPr>
            </w:pPr>
            <w:r w:rsidRPr="005F1A3F">
              <w:rPr>
                <w:rFonts w:ascii="Arial" w:hAnsi="Arial" w:cs="Arial"/>
                <w:sz w:val="18"/>
                <w:szCs w:val="22"/>
              </w:rPr>
              <w:t>i33-5-2</w:t>
            </w:r>
          </w:p>
        </w:tc>
      </w:tr>
      <w:tr w:rsidR="00AB3E96" w14:paraId="0AE941B5" w14:textId="77777777" w:rsidTr="00F1646B">
        <w:trPr>
          <w:trHeight w:val="128"/>
          <w:jc w:val="center"/>
        </w:trPr>
        <w:tc>
          <w:tcPr>
            <w:tcW w:w="1165" w:type="dxa"/>
            <w:vMerge w:val="restart"/>
            <w:vAlign w:val="center"/>
          </w:tcPr>
          <w:p w14:paraId="26E55422" w14:textId="05CCE04D" w:rsidR="00AB3E96" w:rsidRDefault="00AB3E96" w:rsidP="00AB3E9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483584">
              <w:rPr>
                <w:rFonts w:ascii="Arial" w:hAnsi="Arial" w:cs="Arial"/>
                <w:sz w:val="18"/>
                <w:szCs w:val="18"/>
              </w:rPr>
              <w:t>i35-7</w:t>
            </w:r>
          </w:p>
        </w:tc>
        <w:tc>
          <w:tcPr>
            <w:tcW w:w="1620" w:type="dxa"/>
            <w:vAlign w:val="center"/>
          </w:tcPr>
          <w:p w14:paraId="46D97285" w14:textId="79E65063" w:rsidR="00AB3E96" w:rsidRPr="00AB3E96" w:rsidRDefault="00AB3E96" w:rsidP="00AB3E96">
            <w:pPr>
              <w:rPr>
                <w:rFonts w:ascii="Arial" w:hAnsi="Arial" w:cs="Arial"/>
                <w:sz w:val="18"/>
                <w:szCs w:val="22"/>
              </w:rPr>
            </w:pPr>
            <w:r w:rsidRPr="00483584">
              <w:rPr>
                <w:rFonts w:ascii="Arial" w:hAnsi="Arial" w:cs="Arial"/>
                <w:sz w:val="18"/>
                <w:szCs w:val="18"/>
              </w:rPr>
              <w:t>CAD1</w:t>
            </w:r>
          </w:p>
        </w:tc>
        <w:tc>
          <w:tcPr>
            <w:tcW w:w="2610" w:type="dxa"/>
            <w:vMerge w:val="restart"/>
            <w:vAlign w:val="center"/>
          </w:tcPr>
          <w:p w14:paraId="1F0B2DD0" w14:textId="51693464" w:rsidR="00AB3E96" w:rsidRPr="005F1A3F" w:rsidRDefault="005F1A3F" w:rsidP="00AB3E96">
            <w:pPr>
              <w:rPr>
                <w:rFonts w:ascii="Arial" w:hAnsi="Arial" w:cs="Arial"/>
                <w:sz w:val="18"/>
                <w:szCs w:val="22"/>
              </w:rPr>
            </w:pPr>
            <w:r w:rsidRPr="005F1A3F">
              <w:rPr>
                <w:rFonts w:ascii="Arial" w:hAnsi="Arial" w:cs="Arial"/>
                <w:sz w:val="18"/>
                <w:szCs w:val="22"/>
              </w:rPr>
              <w:t>i35-7-1</w:t>
            </w:r>
          </w:p>
        </w:tc>
      </w:tr>
      <w:tr w:rsidR="00AB3E96" w14:paraId="143A8A71" w14:textId="77777777" w:rsidTr="00F1646B">
        <w:trPr>
          <w:trHeight w:val="127"/>
          <w:jc w:val="center"/>
        </w:trPr>
        <w:tc>
          <w:tcPr>
            <w:tcW w:w="1165" w:type="dxa"/>
            <w:vMerge/>
            <w:vAlign w:val="center"/>
          </w:tcPr>
          <w:p w14:paraId="6C3CA1C0" w14:textId="77777777" w:rsidR="00AB3E96" w:rsidRPr="00483584" w:rsidRDefault="00AB3E96" w:rsidP="00AB3E9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14:paraId="6D163BFB" w14:textId="13A6D4A3" w:rsidR="00AB3E96" w:rsidRPr="00AB3E96" w:rsidRDefault="00AB3E96" w:rsidP="00AB3E96">
            <w:pPr>
              <w:rPr>
                <w:rFonts w:ascii="Arial" w:hAnsi="Arial" w:cs="Arial"/>
                <w:sz w:val="18"/>
                <w:szCs w:val="22"/>
              </w:rPr>
            </w:pPr>
            <w:r w:rsidRPr="00483584">
              <w:rPr>
                <w:rFonts w:ascii="Arial" w:hAnsi="Arial" w:cs="Arial"/>
                <w:sz w:val="18"/>
                <w:szCs w:val="18"/>
              </w:rPr>
              <w:t>CAD2</w:t>
            </w:r>
          </w:p>
        </w:tc>
        <w:tc>
          <w:tcPr>
            <w:tcW w:w="2610" w:type="dxa"/>
            <w:vMerge/>
            <w:vAlign w:val="center"/>
          </w:tcPr>
          <w:p w14:paraId="0908087E" w14:textId="77777777" w:rsidR="00AB3E96" w:rsidRPr="005F1A3F" w:rsidRDefault="00AB3E96" w:rsidP="00AB3E96">
            <w:pPr>
              <w:rPr>
                <w:rFonts w:ascii="Arial" w:hAnsi="Arial" w:cs="Arial"/>
                <w:sz w:val="18"/>
                <w:szCs w:val="22"/>
              </w:rPr>
            </w:pPr>
          </w:p>
        </w:tc>
      </w:tr>
      <w:tr w:rsidR="00AB3E96" w14:paraId="0D7244BA" w14:textId="77777777" w:rsidTr="00F1646B">
        <w:trPr>
          <w:trHeight w:val="128"/>
          <w:jc w:val="center"/>
        </w:trPr>
        <w:tc>
          <w:tcPr>
            <w:tcW w:w="1165" w:type="dxa"/>
            <w:vMerge w:val="restart"/>
            <w:vAlign w:val="center"/>
          </w:tcPr>
          <w:p w14:paraId="0A493EA3" w14:textId="1FC5B02F" w:rsidR="00AB3E96" w:rsidRDefault="00AB3E96" w:rsidP="00AB3E9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483584">
              <w:rPr>
                <w:rFonts w:ascii="Arial" w:hAnsi="Arial" w:cs="Arial"/>
                <w:sz w:val="18"/>
                <w:szCs w:val="18"/>
              </w:rPr>
              <w:t>i24-1</w:t>
            </w:r>
          </w:p>
        </w:tc>
        <w:tc>
          <w:tcPr>
            <w:tcW w:w="1620" w:type="dxa"/>
            <w:vAlign w:val="center"/>
          </w:tcPr>
          <w:p w14:paraId="36F4AAE3" w14:textId="4E2F3E7C" w:rsidR="00AB3E96" w:rsidRPr="00AB3E96" w:rsidRDefault="00AB3E96" w:rsidP="00AB3E96">
            <w:pPr>
              <w:rPr>
                <w:rFonts w:ascii="Arial" w:hAnsi="Arial" w:cs="Arial"/>
                <w:sz w:val="18"/>
                <w:szCs w:val="22"/>
              </w:rPr>
            </w:pPr>
            <w:r w:rsidRPr="00483584">
              <w:rPr>
                <w:rFonts w:ascii="Arial" w:hAnsi="Arial" w:cs="Arial"/>
                <w:sz w:val="18"/>
                <w:szCs w:val="18"/>
              </w:rPr>
              <w:t>CCoAOMT1</w:t>
            </w:r>
          </w:p>
        </w:tc>
        <w:tc>
          <w:tcPr>
            <w:tcW w:w="2610" w:type="dxa"/>
            <w:vMerge w:val="restart"/>
            <w:vAlign w:val="center"/>
          </w:tcPr>
          <w:p w14:paraId="634C9EBB" w14:textId="0A161700" w:rsidR="00AB3E96" w:rsidRPr="005F1A3F" w:rsidRDefault="005F1A3F" w:rsidP="00AB3E96">
            <w:pPr>
              <w:rPr>
                <w:rFonts w:ascii="Arial" w:hAnsi="Arial" w:cs="Arial"/>
                <w:sz w:val="18"/>
                <w:szCs w:val="22"/>
              </w:rPr>
            </w:pPr>
            <w:r w:rsidRPr="005F1A3F">
              <w:rPr>
                <w:rFonts w:ascii="Arial" w:hAnsi="Arial" w:cs="Arial"/>
                <w:sz w:val="18"/>
                <w:szCs w:val="22"/>
              </w:rPr>
              <w:t>I24-1-2</w:t>
            </w:r>
          </w:p>
        </w:tc>
      </w:tr>
      <w:tr w:rsidR="00AB3E96" w14:paraId="436D3255" w14:textId="77777777" w:rsidTr="00F1646B">
        <w:trPr>
          <w:trHeight w:val="127"/>
          <w:jc w:val="center"/>
        </w:trPr>
        <w:tc>
          <w:tcPr>
            <w:tcW w:w="1165" w:type="dxa"/>
            <w:vMerge/>
            <w:vAlign w:val="center"/>
          </w:tcPr>
          <w:p w14:paraId="29590FAA" w14:textId="77777777" w:rsidR="00AB3E96" w:rsidRPr="00483584" w:rsidRDefault="00AB3E96" w:rsidP="00AB3E9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14:paraId="58BAC65F" w14:textId="057CFC4F" w:rsidR="00AB3E96" w:rsidRPr="00AB3E96" w:rsidRDefault="00AB3E96" w:rsidP="00AB3E96">
            <w:pPr>
              <w:rPr>
                <w:rFonts w:ascii="Arial" w:hAnsi="Arial" w:cs="Arial"/>
                <w:sz w:val="18"/>
                <w:szCs w:val="22"/>
              </w:rPr>
            </w:pPr>
            <w:r w:rsidRPr="00483584">
              <w:rPr>
                <w:rFonts w:ascii="Arial" w:hAnsi="Arial" w:cs="Arial"/>
                <w:sz w:val="18"/>
                <w:szCs w:val="18"/>
              </w:rPr>
              <w:t>CCoAOMT2</w:t>
            </w:r>
          </w:p>
        </w:tc>
        <w:tc>
          <w:tcPr>
            <w:tcW w:w="2610" w:type="dxa"/>
            <w:vMerge/>
            <w:vAlign w:val="center"/>
          </w:tcPr>
          <w:p w14:paraId="10590DA5" w14:textId="77777777" w:rsidR="00AB3E96" w:rsidRPr="005F1A3F" w:rsidRDefault="00AB3E96" w:rsidP="00AB3E96">
            <w:pPr>
              <w:rPr>
                <w:rFonts w:ascii="Arial" w:hAnsi="Arial" w:cs="Arial"/>
                <w:sz w:val="18"/>
                <w:szCs w:val="22"/>
              </w:rPr>
            </w:pPr>
          </w:p>
        </w:tc>
      </w:tr>
      <w:tr w:rsidR="00AB3E96" w14:paraId="03880818" w14:textId="77777777" w:rsidTr="00F1646B">
        <w:trPr>
          <w:jc w:val="center"/>
        </w:trPr>
        <w:tc>
          <w:tcPr>
            <w:tcW w:w="1165" w:type="dxa"/>
            <w:vAlign w:val="center"/>
          </w:tcPr>
          <w:p w14:paraId="66A6B6A8" w14:textId="7F28A98C" w:rsidR="00AB3E96" w:rsidRDefault="00AB3E96" w:rsidP="00AB3E9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483584">
              <w:rPr>
                <w:rFonts w:ascii="Arial" w:hAnsi="Arial" w:cs="Arial"/>
                <w:sz w:val="18"/>
                <w:szCs w:val="18"/>
              </w:rPr>
              <w:t>i21-6</w:t>
            </w:r>
            <w:r w:rsidR="00B65CA6" w:rsidRPr="00793DA6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20" w:type="dxa"/>
            <w:vAlign w:val="center"/>
          </w:tcPr>
          <w:p w14:paraId="24BA465D" w14:textId="7ABF2639" w:rsidR="00AB3E96" w:rsidRPr="00AB3E96" w:rsidRDefault="00AB3E96" w:rsidP="00AB3E96">
            <w:pPr>
              <w:rPr>
                <w:rFonts w:ascii="Arial" w:hAnsi="Arial" w:cs="Arial"/>
                <w:sz w:val="18"/>
                <w:szCs w:val="22"/>
              </w:rPr>
            </w:pPr>
            <w:r w:rsidRPr="00483584">
              <w:rPr>
                <w:rFonts w:ascii="Arial" w:hAnsi="Arial" w:cs="Arial"/>
                <w:sz w:val="18"/>
                <w:szCs w:val="18"/>
              </w:rPr>
              <w:t>CCoAOMT3</w:t>
            </w:r>
          </w:p>
        </w:tc>
        <w:tc>
          <w:tcPr>
            <w:tcW w:w="2610" w:type="dxa"/>
            <w:vAlign w:val="center"/>
          </w:tcPr>
          <w:p w14:paraId="192A36E1" w14:textId="0788C453" w:rsidR="00AB3E96" w:rsidRPr="005F1A3F" w:rsidRDefault="005F1A3F" w:rsidP="00AB3E96">
            <w:pPr>
              <w:rPr>
                <w:rFonts w:ascii="Arial" w:hAnsi="Arial" w:cs="Arial"/>
                <w:sz w:val="18"/>
                <w:szCs w:val="22"/>
              </w:rPr>
            </w:pPr>
            <w:r w:rsidRPr="005F1A3F">
              <w:rPr>
                <w:rFonts w:ascii="Arial" w:hAnsi="Arial" w:cs="Arial"/>
                <w:sz w:val="18"/>
                <w:szCs w:val="22"/>
              </w:rPr>
              <w:t>i21-6-1, i21-6-2, i21-6-3</w:t>
            </w:r>
          </w:p>
        </w:tc>
      </w:tr>
      <w:tr w:rsidR="00AB3E96" w14:paraId="450C5711" w14:textId="77777777" w:rsidTr="00F1646B">
        <w:trPr>
          <w:jc w:val="center"/>
        </w:trPr>
        <w:tc>
          <w:tcPr>
            <w:tcW w:w="1165" w:type="dxa"/>
            <w:vAlign w:val="center"/>
          </w:tcPr>
          <w:p w14:paraId="14AB3698" w14:textId="15CB7BD6" w:rsidR="00AB3E96" w:rsidRDefault="00AB3E96" w:rsidP="00AB3E9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483584">
              <w:rPr>
                <w:rFonts w:ascii="Arial" w:hAnsi="Arial" w:cs="Arial"/>
                <w:sz w:val="18"/>
                <w:szCs w:val="18"/>
              </w:rPr>
              <w:t>i30-1</w:t>
            </w:r>
          </w:p>
        </w:tc>
        <w:tc>
          <w:tcPr>
            <w:tcW w:w="1620" w:type="dxa"/>
            <w:vAlign w:val="center"/>
          </w:tcPr>
          <w:p w14:paraId="075A2FB4" w14:textId="122A5C22" w:rsidR="00AB3E96" w:rsidRPr="00AB3E96" w:rsidRDefault="00AB3E96" w:rsidP="00AB3E96">
            <w:pPr>
              <w:rPr>
                <w:rFonts w:ascii="Arial" w:hAnsi="Arial" w:cs="Arial"/>
                <w:sz w:val="18"/>
                <w:szCs w:val="22"/>
              </w:rPr>
            </w:pPr>
            <w:r w:rsidRPr="00483584">
              <w:rPr>
                <w:rFonts w:ascii="Arial" w:hAnsi="Arial" w:cs="Arial"/>
                <w:sz w:val="18"/>
                <w:szCs w:val="18"/>
              </w:rPr>
              <w:t>AldOMT2</w:t>
            </w:r>
          </w:p>
        </w:tc>
        <w:tc>
          <w:tcPr>
            <w:tcW w:w="2610" w:type="dxa"/>
            <w:vAlign w:val="center"/>
          </w:tcPr>
          <w:p w14:paraId="29E4AEA2" w14:textId="6B875185" w:rsidR="00AB3E96" w:rsidRPr="005F1A3F" w:rsidRDefault="005F1A3F" w:rsidP="00AB3E96">
            <w:pPr>
              <w:rPr>
                <w:rFonts w:ascii="Arial" w:hAnsi="Arial" w:cs="Arial"/>
                <w:sz w:val="18"/>
                <w:szCs w:val="22"/>
              </w:rPr>
            </w:pPr>
            <w:r w:rsidRPr="005F1A3F">
              <w:rPr>
                <w:rFonts w:ascii="Arial" w:hAnsi="Arial" w:cs="Arial"/>
                <w:sz w:val="18"/>
                <w:szCs w:val="22"/>
              </w:rPr>
              <w:t>i30-1-1</w:t>
            </w:r>
          </w:p>
        </w:tc>
      </w:tr>
      <w:tr w:rsidR="00AB3E96" w14:paraId="5E0C811F" w14:textId="77777777" w:rsidTr="00F1646B">
        <w:trPr>
          <w:trHeight w:val="128"/>
          <w:jc w:val="center"/>
        </w:trPr>
        <w:tc>
          <w:tcPr>
            <w:tcW w:w="1165" w:type="dxa"/>
            <w:vMerge w:val="restart"/>
            <w:vAlign w:val="center"/>
          </w:tcPr>
          <w:p w14:paraId="0574F554" w14:textId="3A5A799D" w:rsidR="00AB3E96" w:rsidRDefault="00AB3E96" w:rsidP="00AB3E9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483584">
              <w:rPr>
                <w:rFonts w:ascii="Arial" w:hAnsi="Arial" w:cs="Arial"/>
                <w:sz w:val="18"/>
                <w:szCs w:val="18"/>
              </w:rPr>
              <w:t>i6-9</w:t>
            </w:r>
          </w:p>
        </w:tc>
        <w:tc>
          <w:tcPr>
            <w:tcW w:w="1620" w:type="dxa"/>
            <w:vAlign w:val="center"/>
          </w:tcPr>
          <w:p w14:paraId="72F45C4C" w14:textId="406F7BA6" w:rsidR="00AB3E96" w:rsidRPr="00AB3E96" w:rsidRDefault="00AB3E96" w:rsidP="00AB3E96">
            <w:pPr>
              <w:rPr>
                <w:rFonts w:ascii="Arial" w:hAnsi="Arial" w:cs="Arial"/>
                <w:sz w:val="18"/>
                <w:szCs w:val="22"/>
              </w:rPr>
            </w:pPr>
            <w:r w:rsidRPr="00483584">
              <w:rPr>
                <w:rFonts w:ascii="Arial" w:hAnsi="Arial" w:cs="Arial"/>
                <w:sz w:val="18"/>
                <w:szCs w:val="18"/>
              </w:rPr>
              <w:t>PAL1</w:t>
            </w:r>
          </w:p>
        </w:tc>
        <w:tc>
          <w:tcPr>
            <w:tcW w:w="2610" w:type="dxa"/>
            <w:vMerge w:val="restart"/>
            <w:vAlign w:val="center"/>
          </w:tcPr>
          <w:p w14:paraId="2385C613" w14:textId="372D5027" w:rsidR="00AB3E96" w:rsidRPr="005F1A3F" w:rsidRDefault="005F1A3F" w:rsidP="00AB3E96">
            <w:pPr>
              <w:rPr>
                <w:rFonts w:ascii="Arial" w:hAnsi="Arial" w:cs="Arial"/>
                <w:sz w:val="18"/>
                <w:szCs w:val="22"/>
              </w:rPr>
            </w:pPr>
            <w:r w:rsidRPr="005F1A3F">
              <w:rPr>
                <w:rFonts w:ascii="Arial" w:hAnsi="Arial" w:cs="Arial"/>
                <w:sz w:val="18"/>
                <w:szCs w:val="22"/>
              </w:rPr>
              <w:t>i6-9-1</w:t>
            </w:r>
          </w:p>
        </w:tc>
      </w:tr>
      <w:tr w:rsidR="00AB3E96" w14:paraId="4D669A42" w14:textId="77777777" w:rsidTr="00F1646B">
        <w:trPr>
          <w:trHeight w:val="127"/>
          <w:jc w:val="center"/>
        </w:trPr>
        <w:tc>
          <w:tcPr>
            <w:tcW w:w="1165" w:type="dxa"/>
            <w:vMerge/>
            <w:vAlign w:val="center"/>
          </w:tcPr>
          <w:p w14:paraId="0BEF30F0" w14:textId="77777777" w:rsidR="00AB3E96" w:rsidRPr="00483584" w:rsidRDefault="00AB3E96" w:rsidP="00AB3E9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14:paraId="72352035" w14:textId="0FE7542B" w:rsidR="00AB3E96" w:rsidRPr="00AB3E96" w:rsidRDefault="00AB3E96" w:rsidP="00AB3E96">
            <w:pPr>
              <w:rPr>
                <w:rFonts w:ascii="Arial" w:hAnsi="Arial" w:cs="Arial"/>
                <w:sz w:val="18"/>
                <w:szCs w:val="22"/>
              </w:rPr>
            </w:pPr>
            <w:r w:rsidRPr="00483584">
              <w:rPr>
                <w:rFonts w:ascii="Arial" w:hAnsi="Arial" w:cs="Arial"/>
                <w:sz w:val="18"/>
                <w:szCs w:val="18"/>
              </w:rPr>
              <w:t>PAL2</w:t>
            </w:r>
          </w:p>
        </w:tc>
        <w:tc>
          <w:tcPr>
            <w:tcW w:w="2610" w:type="dxa"/>
            <w:vMerge/>
            <w:vAlign w:val="center"/>
          </w:tcPr>
          <w:p w14:paraId="7B2173DB" w14:textId="77777777" w:rsidR="00AB3E96" w:rsidRPr="005F1A3F" w:rsidRDefault="00AB3E96" w:rsidP="00AB3E96">
            <w:pPr>
              <w:rPr>
                <w:rFonts w:ascii="Arial" w:hAnsi="Arial" w:cs="Arial"/>
                <w:sz w:val="18"/>
                <w:szCs w:val="22"/>
              </w:rPr>
            </w:pPr>
          </w:p>
        </w:tc>
      </w:tr>
      <w:tr w:rsidR="00AB3E96" w14:paraId="79D3AD6F" w14:textId="77777777" w:rsidTr="00F1646B">
        <w:trPr>
          <w:trHeight w:val="51"/>
          <w:jc w:val="center"/>
        </w:trPr>
        <w:tc>
          <w:tcPr>
            <w:tcW w:w="1165" w:type="dxa"/>
            <w:vMerge w:val="restart"/>
            <w:vAlign w:val="center"/>
          </w:tcPr>
          <w:p w14:paraId="5BAA0275" w14:textId="3BF850B4" w:rsidR="00AB3E96" w:rsidRDefault="00AB3E96" w:rsidP="00AB3E9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483584">
              <w:rPr>
                <w:rFonts w:ascii="Arial" w:hAnsi="Arial" w:cs="Arial"/>
                <w:sz w:val="18"/>
                <w:szCs w:val="18"/>
              </w:rPr>
              <w:t>i8-1</w:t>
            </w:r>
          </w:p>
        </w:tc>
        <w:tc>
          <w:tcPr>
            <w:tcW w:w="1620" w:type="dxa"/>
            <w:vAlign w:val="center"/>
          </w:tcPr>
          <w:p w14:paraId="242D397E" w14:textId="76915364" w:rsidR="00AB3E96" w:rsidRPr="00AB3E96" w:rsidRDefault="00AB3E96" w:rsidP="00AB3E96">
            <w:pPr>
              <w:rPr>
                <w:rFonts w:ascii="Arial" w:hAnsi="Arial" w:cs="Arial"/>
                <w:sz w:val="18"/>
                <w:szCs w:val="22"/>
              </w:rPr>
            </w:pPr>
            <w:r w:rsidRPr="00483584">
              <w:rPr>
                <w:rFonts w:ascii="Arial" w:hAnsi="Arial" w:cs="Arial"/>
                <w:sz w:val="18"/>
                <w:szCs w:val="18"/>
              </w:rPr>
              <w:t>PAL1</w:t>
            </w:r>
          </w:p>
        </w:tc>
        <w:tc>
          <w:tcPr>
            <w:tcW w:w="2610" w:type="dxa"/>
            <w:vMerge w:val="restart"/>
            <w:vAlign w:val="center"/>
          </w:tcPr>
          <w:p w14:paraId="76035B54" w14:textId="5DF27368" w:rsidR="00AB3E96" w:rsidRPr="005F1A3F" w:rsidRDefault="005F1A3F" w:rsidP="00AB3E96">
            <w:pPr>
              <w:rPr>
                <w:rFonts w:ascii="Arial" w:hAnsi="Arial" w:cs="Arial"/>
                <w:sz w:val="18"/>
                <w:szCs w:val="22"/>
              </w:rPr>
            </w:pPr>
            <w:r w:rsidRPr="005F1A3F">
              <w:rPr>
                <w:rFonts w:ascii="Arial" w:hAnsi="Arial" w:cs="Arial"/>
                <w:sz w:val="18"/>
                <w:szCs w:val="22"/>
              </w:rPr>
              <w:t>i8-1-3</w:t>
            </w:r>
          </w:p>
        </w:tc>
      </w:tr>
      <w:tr w:rsidR="00AB3E96" w14:paraId="6892FEF7" w14:textId="77777777" w:rsidTr="00F1646B">
        <w:trPr>
          <w:trHeight w:val="51"/>
          <w:jc w:val="center"/>
        </w:trPr>
        <w:tc>
          <w:tcPr>
            <w:tcW w:w="1165" w:type="dxa"/>
            <w:vMerge/>
            <w:vAlign w:val="center"/>
          </w:tcPr>
          <w:p w14:paraId="1DB7E50A" w14:textId="77777777" w:rsidR="00AB3E96" w:rsidRPr="00483584" w:rsidRDefault="00AB3E96" w:rsidP="00AB3E9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14:paraId="32DA84EE" w14:textId="40391811" w:rsidR="00AB3E96" w:rsidRPr="00AB3E96" w:rsidRDefault="00AB3E96" w:rsidP="00AB3E96">
            <w:pPr>
              <w:rPr>
                <w:rFonts w:ascii="Arial" w:hAnsi="Arial" w:cs="Arial"/>
                <w:sz w:val="18"/>
                <w:szCs w:val="22"/>
              </w:rPr>
            </w:pPr>
            <w:r w:rsidRPr="00483584">
              <w:rPr>
                <w:rFonts w:ascii="Arial" w:hAnsi="Arial" w:cs="Arial"/>
                <w:sz w:val="18"/>
                <w:szCs w:val="18"/>
              </w:rPr>
              <w:t>PAL2</w:t>
            </w:r>
          </w:p>
        </w:tc>
        <w:tc>
          <w:tcPr>
            <w:tcW w:w="2610" w:type="dxa"/>
            <w:vMerge/>
            <w:vAlign w:val="center"/>
          </w:tcPr>
          <w:p w14:paraId="042A5F34" w14:textId="77777777" w:rsidR="00AB3E96" w:rsidRPr="005F1A3F" w:rsidRDefault="00AB3E96" w:rsidP="00AB3E96">
            <w:pPr>
              <w:rPr>
                <w:rFonts w:ascii="Arial" w:hAnsi="Arial" w:cs="Arial"/>
                <w:sz w:val="18"/>
                <w:szCs w:val="22"/>
              </w:rPr>
            </w:pPr>
          </w:p>
        </w:tc>
      </w:tr>
      <w:tr w:rsidR="00AB3E96" w14:paraId="7C8A52A1" w14:textId="77777777" w:rsidTr="00F1646B">
        <w:trPr>
          <w:trHeight w:val="51"/>
          <w:jc w:val="center"/>
        </w:trPr>
        <w:tc>
          <w:tcPr>
            <w:tcW w:w="1165" w:type="dxa"/>
            <w:vMerge/>
            <w:vAlign w:val="center"/>
          </w:tcPr>
          <w:p w14:paraId="6A4C48F5" w14:textId="77777777" w:rsidR="00AB3E96" w:rsidRPr="00483584" w:rsidRDefault="00AB3E96" w:rsidP="00AB3E9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14:paraId="0B97C92E" w14:textId="695D1E03" w:rsidR="00AB3E96" w:rsidRPr="00AB3E96" w:rsidRDefault="00AB3E96" w:rsidP="00AB3E96">
            <w:pPr>
              <w:rPr>
                <w:rFonts w:ascii="Arial" w:hAnsi="Arial" w:cs="Arial"/>
                <w:sz w:val="18"/>
                <w:szCs w:val="22"/>
              </w:rPr>
            </w:pPr>
            <w:r w:rsidRPr="00483584">
              <w:rPr>
                <w:rFonts w:ascii="Arial" w:hAnsi="Arial" w:cs="Arial"/>
                <w:sz w:val="18"/>
                <w:szCs w:val="18"/>
              </w:rPr>
              <w:t>PAL3</w:t>
            </w:r>
          </w:p>
        </w:tc>
        <w:tc>
          <w:tcPr>
            <w:tcW w:w="2610" w:type="dxa"/>
            <w:vMerge/>
            <w:vAlign w:val="center"/>
          </w:tcPr>
          <w:p w14:paraId="590DABF2" w14:textId="77777777" w:rsidR="00AB3E96" w:rsidRPr="005F1A3F" w:rsidRDefault="00AB3E96" w:rsidP="00AB3E96">
            <w:pPr>
              <w:rPr>
                <w:rFonts w:ascii="Arial" w:hAnsi="Arial" w:cs="Arial"/>
                <w:sz w:val="18"/>
                <w:szCs w:val="22"/>
              </w:rPr>
            </w:pPr>
          </w:p>
        </w:tc>
      </w:tr>
      <w:tr w:rsidR="00AB3E96" w14:paraId="68440ACA" w14:textId="77777777" w:rsidTr="00F1646B">
        <w:trPr>
          <w:trHeight w:val="51"/>
          <w:jc w:val="center"/>
        </w:trPr>
        <w:tc>
          <w:tcPr>
            <w:tcW w:w="1165" w:type="dxa"/>
            <w:vMerge/>
            <w:vAlign w:val="center"/>
          </w:tcPr>
          <w:p w14:paraId="6190E405" w14:textId="77777777" w:rsidR="00AB3E96" w:rsidRPr="00483584" w:rsidRDefault="00AB3E96" w:rsidP="00AB3E9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14:paraId="0E8885A3" w14:textId="34555120" w:rsidR="00AB3E96" w:rsidRPr="00AB3E96" w:rsidRDefault="00AB3E96" w:rsidP="00AB3E96">
            <w:pPr>
              <w:rPr>
                <w:rFonts w:ascii="Arial" w:hAnsi="Arial" w:cs="Arial"/>
                <w:sz w:val="18"/>
                <w:szCs w:val="22"/>
              </w:rPr>
            </w:pPr>
            <w:r w:rsidRPr="00483584">
              <w:rPr>
                <w:rFonts w:ascii="Arial" w:hAnsi="Arial" w:cs="Arial"/>
                <w:sz w:val="18"/>
                <w:szCs w:val="18"/>
              </w:rPr>
              <w:t>PAL4</w:t>
            </w:r>
          </w:p>
        </w:tc>
        <w:tc>
          <w:tcPr>
            <w:tcW w:w="2610" w:type="dxa"/>
            <w:vMerge/>
            <w:vAlign w:val="center"/>
          </w:tcPr>
          <w:p w14:paraId="267B6E52" w14:textId="77777777" w:rsidR="00AB3E96" w:rsidRPr="005F1A3F" w:rsidRDefault="00AB3E96" w:rsidP="00AB3E96">
            <w:pPr>
              <w:rPr>
                <w:rFonts w:ascii="Arial" w:hAnsi="Arial" w:cs="Arial"/>
                <w:sz w:val="18"/>
                <w:szCs w:val="22"/>
              </w:rPr>
            </w:pPr>
          </w:p>
        </w:tc>
      </w:tr>
      <w:tr w:rsidR="00AB3E96" w14:paraId="22766F3B" w14:textId="77777777" w:rsidTr="00F1646B">
        <w:trPr>
          <w:trHeight w:val="51"/>
          <w:jc w:val="center"/>
        </w:trPr>
        <w:tc>
          <w:tcPr>
            <w:tcW w:w="1165" w:type="dxa"/>
            <w:vMerge/>
            <w:vAlign w:val="center"/>
          </w:tcPr>
          <w:p w14:paraId="155EE0C5" w14:textId="77777777" w:rsidR="00AB3E96" w:rsidRPr="00483584" w:rsidRDefault="00AB3E96" w:rsidP="00AB3E9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14:paraId="73E1A2EE" w14:textId="48161204" w:rsidR="00AB3E96" w:rsidRPr="00AB3E96" w:rsidRDefault="00AB3E96" w:rsidP="00AB3E96">
            <w:pPr>
              <w:rPr>
                <w:rFonts w:ascii="Arial" w:hAnsi="Arial" w:cs="Arial"/>
                <w:sz w:val="18"/>
                <w:szCs w:val="22"/>
              </w:rPr>
            </w:pPr>
            <w:r w:rsidRPr="00483584">
              <w:rPr>
                <w:rFonts w:ascii="Arial" w:hAnsi="Arial" w:cs="Arial"/>
                <w:sz w:val="18"/>
                <w:szCs w:val="18"/>
              </w:rPr>
              <w:t>PAL5</w:t>
            </w:r>
          </w:p>
        </w:tc>
        <w:tc>
          <w:tcPr>
            <w:tcW w:w="2610" w:type="dxa"/>
            <w:vMerge/>
            <w:vAlign w:val="center"/>
          </w:tcPr>
          <w:p w14:paraId="32347B99" w14:textId="77777777" w:rsidR="00AB3E96" w:rsidRPr="005F1A3F" w:rsidRDefault="00AB3E96" w:rsidP="00AB3E96">
            <w:pPr>
              <w:rPr>
                <w:rFonts w:ascii="Arial" w:hAnsi="Arial" w:cs="Arial"/>
                <w:sz w:val="18"/>
                <w:szCs w:val="22"/>
              </w:rPr>
            </w:pPr>
          </w:p>
        </w:tc>
      </w:tr>
      <w:tr w:rsidR="00AB3E96" w14:paraId="64471572" w14:textId="77777777" w:rsidTr="00F1646B">
        <w:trPr>
          <w:jc w:val="center"/>
        </w:trPr>
        <w:tc>
          <w:tcPr>
            <w:tcW w:w="1165" w:type="dxa"/>
            <w:vAlign w:val="center"/>
          </w:tcPr>
          <w:p w14:paraId="29B40EA6" w14:textId="403CECF8" w:rsidR="00AB3E96" w:rsidRDefault="00AB3E96" w:rsidP="00AB3E9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483584">
              <w:rPr>
                <w:rFonts w:ascii="Arial" w:hAnsi="Arial" w:cs="Arial"/>
                <w:sz w:val="18"/>
                <w:szCs w:val="18"/>
              </w:rPr>
              <w:t>a4-3</w:t>
            </w:r>
          </w:p>
        </w:tc>
        <w:tc>
          <w:tcPr>
            <w:tcW w:w="1620" w:type="dxa"/>
          </w:tcPr>
          <w:p w14:paraId="7BA2C0B5" w14:textId="39BD9A8A" w:rsidR="00AB3E96" w:rsidRPr="00AB3E96" w:rsidRDefault="00AB3E96" w:rsidP="00AB3E96">
            <w:pPr>
              <w:rPr>
                <w:rFonts w:ascii="Arial" w:hAnsi="Arial" w:cs="Arial"/>
                <w:sz w:val="18"/>
                <w:szCs w:val="22"/>
              </w:rPr>
            </w:pPr>
            <w:r w:rsidRPr="00483584">
              <w:rPr>
                <w:rFonts w:ascii="Arial" w:hAnsi="Arial" w:cs="Arial"/>
                <w:sz w:val="18"/>
                <w:szCs w:val="18"/>
              </w:rPr>
              <w:t>PAL5</w:t>
            </w:r>
          </w:p>
        </w:tc>
        <w:tc>
          <w:tcPr>
            <w:tcW w:w="2610" w:type="dxa"/>
            <w:vAlign w:val="center"/>
          </w:tcPr>
          <w:p w14:paraId="2DC7C7C1" w14:textId="0A8D4FBD" w:rsidR="00AB3E96" w:rsidRPr="005F1A3F" w:rsidRDefault="005F1A3F" w:rsidP="00AB3E96">
            <w:pPr>
              <w:rPr>
                <w:rFonts w:ascii="Arial" w:hAnsi="Arial" w:cs="Arial"/>
                <w:sz w:val="18"/>
                <w:szCs w:val="22"/>
              </w:rPr>
            </w:pPr>
            <w:r w:rsidRPr="005F1A3F">
              <w:rPr>
                <w:rFonts w:ascii="Arial" w:hAnsi="Arial" w:cs="Arial"/>
                <w:sz w:val="18"/>
                <w:szCs w:val="22"/>
              </w:rPr>
              <w:t>a4-3-1</w:t>
            </w:r>
          </w:p>
        </w:tc>
      </w:tr>
      <w:tr w:rsidR="005F1A3F" w14:paraId="1E278D7E" w14:textId="77777777" w:rsidTr="00F1646B">
        <w:trPr>
          <w:trHeight w:val="128"/>
          <w:jc w:val="center"/>
        </w:trPr>
        <w:tc>
          <w:tcPr>
            <w:tcW w:w="1165" w:type="dxa"/>
            <w:vMerge w:val="restart"/>
            <w:vAlign w:val="center"/>
          </w:tcPr>
          <w:p w14:paraId="7C06CCB4" w14:textId="60642AB3" w:rsidR="005F1A3F" w:rsidRPr="00483584" w:rsidRDefault="005F1A3F" w:rsidP="005F1A3F">
            <w:pPr>
              <w:rPr>
                <w:rFonts w:ascii="Arial" w:hAnsi="Arial" w:cs="Arial"/>
                <w:sz w:val="18"/>
                <w:szCs w:val="18"/>
              </w:rPr>
            </w:pPr>
            <w:r w:rsidRPr="00483584">
              <w:rPr>
                <w:rFonts w:ascii="Arial" w:hAnsi="Arial" w:cs="Arial"/>
                <w:sz w:val="18"/>
                <w:szCs w:val="18"/>
              </w:rPr>
              <w:t>i19-4</w:t>
            </w:r>
            <w:r w:rsidR="00B65CA6" w:rsidRPr="00793DA6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20" w:type="dxa"/>
            <w:vAlign w:val="center"/>
          </w:tcPr>
          <w:p w14:paraId="2BE80A5B" w14:textId="5F035495" w:rsidR="005F1A3F" w:rsidRPr="00AB3E96" w:rsidRDefault="005F1A3F" w:rsidP="005F1A3F">
            <w:pPr>
              <w:rPr>
                <w:rFonts w:ascii="Arial" w:hAnsi="Arial" w:cs="Arial"/>
                <w:sz w:val="18"/>
                <w:szCs w:val="22"/>
              </w:rPr>
            </w:pPr>
            <w:r w:rsidRPr="00793DA6">
              <w:rPr>
                <w:rFonts w:ascii="Arial" w:hAnsi="Arial" w:cs="Arial"/>
                <w:sz w:val="18"/>
                <w:szCs w:val="18"/>
              </w:rPr>
              <w:t>HCT1</w:t>
            </w:r>
          </w:p>
        </w:tc>
        <w:tc>
          <w:tcPr>
            <w:tcW w:w="2610" w:type="dxa"/>
            <w:vMerge w:val="restart"/>
            <w:vAlign w:val="center"/>
          </w:tcPr>
          <w:p w14:paraId="7FE20D5C" w14:textId="4F45F47E" w:rsidR="005F1A3F" w:rsidRPr="005F1A3F" w:rsidRDefault="005F1A3F" w:rsidP="005F1A3F">
            <w:pPr>
              <w:rPr>
                <w:rFonts w:ascii="Arial" w:hAnsi="Arial" w:cs="Arial"/>
                <w:sz w:val="18"/>
                <w:szCs w:val="22"/>
              </w:rPr>
            </w:pPr>
            <w:r w:rsidRPr="005F1A3F">
              <w:rPr>
                <w:rFonts w:ascii="Arial" w:hAnsi="Arial" w:cs="Arial"/>
                <w:sz w:val="18"/>
                <w:szCs w:val="22"/>
              </w:rPr>
              <w:t>i19-4-1, i19-4-2, i19-4-3</w:t>
            </w:r>
          </w:p>
        </w:tc>
      </w:tr>
      <w:tr w:rsidR="00B65CA6" w14:paraId="29CF9F09" w14:textId="77777777" w:rsidTr="00B65CA6">
        <w:trPr>
          <w:trHeight w:val="197"/>
          <w:jc w:val="center"/>
        </w:trPr>
        <w:tc>
          <w:tcPr>
            <w:tcW w:w="1165" w:type="dxa"/>
            <w:vMerge/>
            <w:vAlign w:val="center"/>
          </w:tcPr>
          <w:p w14:paraId="632CA6C0" w14:textId="77777777" w:rsidR="00B65CA6" w:rsidRPr="00483584" w:rsidRDefault="00B65CA6" w:rsidP="005F1A3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14:paraId="4305F8D4" w14:textId="03E101C5" w:rsidR="00B65CA6" w:rsidRPr="00793DA6" w:rsidRDefault="00B65CA6" w:rsidP="005F1A3F">
            <w:pPr>
              <w:rPr>
                <w:rFonts w:ascii="Arial" w:hAnsi="Arial" w:cs="Arial"/>
                <w:sz w:val="18"/>
                <w:szCs w:val="18"/>
              </w:rPr>
            </w:pPr>
            <w:r w:rsidRPr="00793DA6">
              <w:rPr>
                <w:rFonts w:ascii="Arial" w:hAnsi="Arial" w:cs="Arial"/>
                <w:sz w:val="18"/>
                <w:szCs w:val="18"/>
              </w:rPr>
              <w:t>HCT6</w:t>
            </w:r>
          </w:p>
        </w:tc>
        <w:tc>
          <w:tcPr>
            <w:tcW w:w="2610" w:type="dxa"/>
            <w:vMerge/>
            <w:vAlign w:val="center"/>
          </w:tcPr>
          <w:p w14:paraId="5727B821" w14:textId="77777777" w:rsidR="00B65CA6" w:rsidRPr="005F1A3F" w:rsidRDefault="00B65CA6" w:rsidP="005F1A3F">
            <w:pPr>
              <w:rPr>
                <w:rFonts w:ascii="Arial" w:hAnsi="Arial" w:cs="Arial"/>
                <w:sz w:val="18"/>
                <w:szCs w:val="22"/>
              </w:rPr>
            </w:pPr>
          </w:p>
        </w:tc>
      </w:tr>
      <w:tr w:rsidR="00B65CA6" w14:paraId="11B5F273" w14:textId="77777777" w:rsidTr="0064611E">
        <w:trPr>
          <w:trHeight w:val="127"/>
          <w:jc w:val="center"/>
        </w:trPr>
        <w:tc>
          <w:tcPr>
            <w:tcW w:w="5395" w:type="dxa"/>
            <w:gridSpan w:val="3"/>
            <w:vAlign w:val="center"/>
          </w:tcPr>
          <w:p w14:paraId="0B83FAF9" w14:textId="7B2B3A5B" w:rsidR="00895825" w:rsidRDefault="00895825" w:rsidP="00895825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895825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  <w:r w:rsidRPr="00895825">
              <w:rPr>
                <w:rFonts w:ascii="Arial" w:hAnsi="Arial" w:cs="Arial"/>
                <w:sz w:val="18"/>
                <w:szCs w:val="18"/>
              </w:rPr>
              <w:t xml:space="preserve">Poplar Samples obtained from </w:t>
            </w:r>
            <w:r w:rsidRPr="00895825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XYW5nPC9BdXRob3I+PFllYXI+MjAxODwvWWVhcj48UmVj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</w:fldData>
              </w:fldChar>
            </w:r>
            <w:r w:rsidRPr="00895825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895825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XYW5nPC9BdXRob3I+PFllYXI+MjAxODwvWWVhcj48UmVj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</w:fldData>
              </w:fldChar>
            </w:r>
            <w:r w:rsidRPr="00895825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895825">
              <w:rPr>
                <w:rFonts w:ascii="Arial" w:hAnsi="Arial" w:cs="Arial"/>
                <w:sz w:val="18"/>
                <w:szCs w:val="18"/>
              </w:rPr>
            </w:r>
            <w:r w:rsidRPr="00895825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895825">
              <w:rPr>
                <w:rFonts w:ascii="Arial" w:hAnsi="Arial" w:cs="Arial"/>
                <w:sz w:val="18"/>
                <w:szCs w:val="18"/>
              </w:rPr>
            </w:r>
            <w:r w:rsidRPr="00895825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895825">
              <w:rPr>
                <w:rFonts w:ascii="Arial" w:hAnsi="Arial" w:cs="Arial"/>
                <w:noProof/>
                <w:sz w:val="18"/>
                <w:szCs w:val="18"/>
              </w:rPr>
              <w:t>(Wang et al., 2018)</w:t>
            </w:r>
            <w:r w:rsidRPr="00895825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205C5858" w14:textId="7460D74C" w:rsidR="00B65CA6" w:rsidRPr="00B65CA6" w:rsidRDefault="00B65CA6" w:rsidP="005F1A3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93DA6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r>
              <w:rPr>
                <w:rFonts w:ascii="Arial" w:hAnsi="Arial" w:cs="Arial"/>
                <w:sz w:val="18"/>
                <w:szCs w:val="18"/>
              </w:rPr>
              <w:t xml:space="preserve">Technical replicate tree samples were pooled to obtain sufficient material for testing. </w:t>
            </w:r>
          </w:p>
        </w:tc>
      </w:tr>
    </w:tbl>
    <w:p w14:paraId="6E1061EA" w14:textId="77777777" w:rsidR="00664116" w:rsidRDefault="00664116" w:rsidP="004D6AF2">
      <w:pPr>
        <w:spacing w:after="120"/>
        <w:jc w:val="both"/>
        <w:rPr>
          <w:rFonts w:ascii="Arial" w:hAnsi="Arial" w:cs="Arial"/>
          <w:sz w:val="22"/>
          <w:szCs w:val="22"/>
        </w:rPr>
      </w:pPr>
      <w:bookmarkStart w:id="0" w:name="_GoBack"/>
      <w:bookmarkEnd w:id="0"/>
    </w:p>
    <w:sectPr w:rsidR="00664116" w:rsidSect="004D6A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355AE7" w14:textId="77777777" w:rsidR="00A534C5" w:rsidRDefault="00A534C5" w:rsidP="00DE469D">
      <w:r>
        <w:separator/>
      </w:r>
    </w:p>
  </w:endnote>
  <w:endnote w:type="continuationSeparator" w:id="0">
    <w:p w14:paraId="1D600317" w14:textId="77777777" w:rsidR="00A534C5" w:rsidRDefault="00A534C5" w:rsidP="00DE46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061417" w14:textId="77777777" w:rsidR="00A534C5" w:rsidRDefault="00A534C5" w:rsidP="00DE469D">
      <w:r>
        <w:separator/>
      </w:r>
    </w:p>
  </w:footnote>
  <w:footnote w:type="continuationSeparator" w:id="0">
    <w:p w14:paraId="09115F86" w14:textId="77777777" w:rsidR="00A534C5" w:rsidRDefault="00A534C5" w:rsidP="00DE469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95F0B51"/>
    <w:multiLevelType w:val="hybridMultilevel"/>
    <w:tmpl w:val="A01CCD42"/>
    <w:lvl w:ilvl="0" w:tplc="63AC3166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BC09BF"/>
    <w:multiLevelType w:val="multilevel"/>
    <w:tmpl w:val="11A68DE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528C05F6"/>
    <w:multiLevelType w:val="hybridMultilevel"/>
    <w:tmpl w:val="BF4EB8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50975FC"/>
    <w:multiLevelType w:val="multilevel"/>
    <w:tmpl w:val="2E3AF0F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0&lt;/ScanUnformatted&gt;&lt;ScanChanges&gt;1&lt;/ScanChanges&gt;&lt;Suspended&gt;0&lt;/Suspended&gt;&lt;/ENInstantFormat&gt;"/>
    <w:docVar w:name="EN.Layout" w:val="&lt;ENLayout&gt;&lt;Style&gt;Bioresource Tec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zwrz9zxiz25fpeedtnx92p8wsrtf5rvsaxd&quot;&gt;2019_Poplar_Traits_Straub_et_al&lt;record-ids&gt;&lt;item&gt;9&lt;/item&gt;&lt;/record-ids&gt;&lt;/item&gt;&lt;/Libraries&gt;"/>
  </w:docVars>
  <w:rsids>
    <w:rsidRoot w:val="00666C75"/>
    <w:rsid w:val="00005E6B"/>
    <w:rsid w:val="0000606D"/>
    <w:rsid w:val="00006599"/>
    <w:rsid w:val="00007F06"/>
    <w:rsid w:val="0001358E"/>
    <w:rsid w:val="000149B1"/>
    <w:rsid w:val="00015577"/>
    <w:rsid w:val="000201D6"/>
    <w:rsid w:val="00021266"/>
    <w:rsid w:val="00030260"/>
    <w:rsid w:val="000331A3"/>
    <w:rsid w:val="00034F64"/>
    <w:rsid w:val="00041950"/>
    <w:rsid w:val="00043B93"/>
    <w:rsid w:val="00045E61"/>
    <w:rsid w:val="00047659"/>
    <w:rsid w:val="0005386E"/>
    <w:rsid w:val="00055C99"/>
    <w:rsid w:val="00056BA4"/>
    <w:rsid w:val="000622D1"/>
    <w:rsid w:val="0006639C"/>
    <w:rsid w:val="00066FD9"/>
    <w:rsid w:val="00086247"/>
    <w:rsid w:val="000912C3"/>
    <w:rsid w:val="0009152B"/>
    <w:rsid w:val="00093725"/>
    <w:rsid w:val="000948A4"/>
    <w:rsid w:val="00097271"/>
    <w:rsid w:val="00097F84"/>
    <w:rsid w:val="000A16E4"/>
    <w:rsid w:val="000A25D8"/>
    <w:rsid w:val="000A2D95"/>
    <w:rsid w:val="000A426B"/>
    <w:rsid w:val="000A52EF"/>
    <w:rsid w:val="000B1333"/>
    <w:rsid w:val="000B2FE3"/>
    <w:rsid w:val="000C50BC"/>
    <w:rsid w:val="000C5264"/>
    <w:rsid w:val="000C6356"/>
    <w:rsid w:val="000D31CC"/>
    <w:rsid w:val="000D472A"/>
    <w:rsid w:val="000D5EF4"/>
    <w:rsid w:val="000E5489"/>
    <w:rsid w:val="000E7F7F"/>
    <w:rsid w:val="000F3B8E"/>
    <w:rsid w:val="000F3EFD"/>
    <w:rsid w:val="000F6C92"/>
    <w:rsid w:val="001124F4"/>
    <w:rsid w:val="00113C1A"/>
    <w:rsid w:val="00116395"/>
    <w:rsid w:val="0011783F"/>
    <w:rsid w:val="00117F99"/>
    <w:rsid w:val="00121B09"/>
    <w:rsid w:val="00121F74"/>
    <w:rsid w:val="00127813"/>
    <w:rsid w:val="001331E8"/>
    <w:rsid w:val="001359CE"/>
    <w:rsid w:val="00147739"/>
    <w:rsid w:val="001522E9"/>
    <w:rsid w:val="00152FC8"/>
    <w:rsid w:val="00153749"/>
    <w:rsid w:val="00160521"/>
    <w:rsid w:val="0016075F"/>
    <w:rsid w:val="00161329"/>
    <w:rsid w:val="00176C03"/>
    <w:rsid w:val="00177453"/>
    <w:rsid w:val="0018720B"/>
    <w:rsid w:val="0018769C"/>
    <w:rsid w:val="001877A2"/>
    <w:rsid w:val="00194FB1"/>
    <w:rsid w:val="001A0E2E"/>
    <w:rsid w:val="001A1627"/>
    <w:rsid w:val="001A2E73"/>
    <w:rsid w:val="001A43DF"/>
    <w:rsid w:val="001A6645"/>
    <w:rsid w:val="001B3F65"/>
    <w:rsid w:val="001B4ED3"/>
    <w:rsid w:val="001C689B"/>
    <w:rsid w:val="001D609A"/>
    <w:rsid w:val="001E1483"/>
    <w:rsid w:val="001E2699"/>
    <w:rsid w:val="001F2CA3"/>
    <w:rsid w:val="001F3B4B"/>
    <w:rsid w:val="001F4473"/>
    <w:rsid w:val="001F584D"/>
    <w:rsid w:val="001F5DAF"/>
    <w:rsid w:val="00201B35"/>
    <w:rsid w:val="00204BC0"/>
    <w:rsid w:val="0021498B"/>
    <w:rsid w:val="00221629"/>
    <w:rsid w:val="00221832"/>
    <w:rsid w:val="0022343B"/>
    <w:rsid w:val="00227079"/>
    <w:rsid w:val="002367A2"/>
    <w:rsid w:val="00236EC5"/>
    <w:rsid w:val="00240EDF"/>
    <w:rsid w:val="0024286F"/>
    <w:rsid w:val="00243ED5"/>
    <w:rsid w:val="002440DB"/>
    <w:rsid w:val="0024472F"/>
    <w:rsid w:val="0025028B"/>
    <w:rsid w:val="00255A19"/>
    <w:rsid w:val="00266B3D"/>
    <w:rsid w:val="00271698"/>
    <w:rsid w:val="002728CE"/>
    <w:rsid w:val="0027474B"/>
    <w:rsid w:val="0027547C"/>
    <w:rsid w:val="002821BE"/>
    <w:rsid w:val="002828FA"/>
    <w:rsid w:val="002916EB"/>
    <w:rsid w:val="00293AA0"/>
    <w:rsid w:val="00295316"/>
    <w:rsid w:val="00297F00"/>
    <w:rsid w:val="002A1996"/>
    <w:rsid w:val="002A3D32"/>
    <w:rsid w:val="002A7079"/>
    <w:rsid w:val="002B0301"/>
    <w:rsid w:val="002B0E7A"/>
    <w:rsid w:val="002C22AA"/>
    <w:rsid w:val="002D27A6"/>
    <w:rsid w:val="002D2B9E"/>
    <w:rsid w:val="002D6842"/>
    <w:rsid w:val="002E0E56"/>
    <w:rsid w:val="002E1CCE"/>
    <w:rsid w:val="002E2120"/>
    <w:rsid w:val="002E467B"/>
    <w:rsid w:val="002F1DE7"/>
    <w:rsid w:val="002F248A"/>
    <w:rsid w:val="002F4223"/>
    <w:rsid w:val="002F45AC"/>
    <w:rsid w:val="002F7BB6"/>
    <w:rsid w:val="00301A72"/>
    <w:rsid w:val="00302B10"/>
    <w:rsid w:val="003037F0"/>
    <w:rsid w:val="00305D50"/>
    <w:rsid w:val="00305FF6"/>
    <w:rsid w:val="003072BB"/>
    <w:rsid w:val="003109C5"/>
    <w:rsid w:val="0031401C"/>
    <w:rsid w:val="00315A83"/>
    <w:rsid w:val="00322881"/>
    <w:rsid w:val="00332C42"/>
    <w:rsid w:val="00333749"/>
    <w:rsid w:val="00333ED4"/>
    <w:rsid w:val="00335DB3"/>
    <w:rsid w:val="00337183"/>
    <w:rsid w:val="00337763"/>
    <w:rsid w:val="00343604"/>
    <w:rsid w:val="00344BA8"/>
    <w:rsid w:val="003540DA"/>
    <w:rsid w:val="003549E6"/>
    <w:rsid w:val="00361DEC"/>
    <w:rsid w:val="00366F74"/>
    <w:rsid w:val="00374093"/>
    <w:rsid w:val="00377A64"/>
    <w:rsid w:val="00377F98"/>
    <w:rsid w:val="00380668"/>
    <w:rsid w:val="00381732"/>
    <w:rsid w:val="00382CE0"/>
    <w:rsid w:val="00384B21"/>
    <w:rsid w:val="003863DF"/>
    <w:rsid w:val="003879AB"/>
    <w:rsid w:val="00392610"/>
    <w:rsid w:val="00393291"/>
    <w:rsid w:val="00394929"/>
    <w:rsid w:val="003949C9"/>
    <w:rsid w:val="003A4E86"/>
    <w:rsid w:val="003A6479"/>
    <w:rsid w:val="003B5FD1"/>
    <w:rsid w:val="003B6860"/>
    <w:rsid w:val="003C0985"/>
    <w:rsid w:val="003C3BE4"/>
    <w:rsid w:val="003C581A"/>
    <w:rsid w:val="003C6FAA"/>
    <w:rsid w:val="003C7473"/>
    <w:rsid w:val="003D606A"/>
    <w:rsid w:val="003D7BDB"/>
    <w:rsid w:val="003E22B6"/>
    <w:rsid w:val="003E3D21"/>
    <w:rsid w:val="003E47B6"/>
    <w:rsid w:val="003E6FD6"/>
    <w:rsid w:val="003E7A65"/>
    <w:rsid w:val="003E7F97"/>
    <w:rsid w:val="003F2B27"/>
    <w:rsid w:val="003F3AE9"/>
    <w:rsid w:val="003F729D"/>
    <w:rsid w:val="0041114B"/>
    <w:rsid w:val="004129C8"/>
    <w:rsid w:val="004137F1"/>
    <w:rsid w:val="00415100"/>
    <w:rsid w:val="00416388"/>
    <w:rsid w:val="00422153"/>
    <w:rsid w:val="00425954"/>
    <w:rsid w:val="00426B95"/>
    <w:rsid w:val="004331E4"/>
    <w:rsid w:val="0043361A"/>
    <w:rsid w:val="00440509"/>
    <w:rsid w:val="00443EA3"/>
    <w:rsid w:val="00450E4D"/>
    <w:rsid w:val="00450F56"/>
    <w:rsid w:val="00452585"/>
    <w:rsid w:val="0045612A"/>
    <w:rsid w:val="00462879"/>
    <w:rsid w:val="00463464"/>
    <w:rsid w:val="0046632A"/>
    <w:rsid w:val="00466345"/>
    <w:rsid w:val="00466A05"/>
    <w:rsid w:val="004701C2"/>
    <w:rsid w:val="00471996"/>
    <w:rsid w:val="004741C5"/>
    <w:rsid w:val="00481745"/>
    <w:rsid w:val="00483584"/>
    <w:rsid w:val="00487B7F"/>
    <w:rsid w:val="00492C0F"/>
    <w:rsid w:val="004A1430"/>
    <w:rsid w:val="004A21D2"/>
    <w:rsid w:val="004A25EF"/>
    <w:rsid w:val="004A28F9"/>
    <w:rsid w:val="004A34B8"/>
    <w:rsid w:val="004A3C5A"/>
    <w:rsid w:val="004A4BCB"/>
    <w:rsid w:val="004A60E2"/>
    <w:rsid w:val="004B1EE6"/>
    <w:rsid w:val="004B41BE"/>
    <w:rsid w:val="004B435E"/>
    <w:rsid w:val="004B753D"/>
    <w:rsid w:val="004C1BAA"/>
    <w:rsid w:val="004C4E17"/>
    <w:rsid w:val="004C67FB"/>
    <w:rsid w:val="004D09CE"/>
    <w:rsid w:val="004D113C"/>
    <w:rsid w:val="004D6AF2"/>
    <w:rsid w:val="004D76E4"/>
    <w:rsid w:val="004E5BA0"/>
    <w:rsid w:val="004E781F"/>
    <w:rsid w:val="004F22CD"/>
    <w:rsid w:val="004F5D91"/>
    <w:rsid w:val="00507156"/>
    <w:rsid w:val="00507A2C"/>
    <w:rsid w:val="00516100"/>
    <w:rsid w:val="00524F26"/>
    <w:rsid w:val="0053037E"/>
    <w:rsid w:val="00533F18"/>
    <w:rsid w:val="005434BB"/>
    <w:rsid w:val="0054479D"/>
    <w:rsid w:val="005549DA"/>
    <w:rsid w:val="0055637D"/>
    <w:rsid w:val="00562946"/>
    <w:rsid w:val="00563E30"/>
    <w:rsid w:val="00565C85"/>
    <w:rsid w:val="00567EB2"/>
    <w:rsid w:val="0057070B"/>
    <w:rsid w:val="00574960"/>
    <w:rsid w:val="005767FC"/>
    <w:rsid w:val="00583E7A"/>
    <w:rsid w:val="00584E51"/>
    <w:rsid w:val="00587E93"/>
    <w:rsid w:val="00590F44"/>
    <w:rsid w:val="00593A93"/>
    <w:rsid w:val="00593CCE"/>
    <w:rsid w:val="005A3C54"/>
    <w:rsid w:val="005A68CD"/>
    <w:rsid w:val="005B0634"/>
    <w:rsid w:val="005B066D"/>
    <w:rsid w:val="005B0C68"/>
    <w:rsid w:val="005B3413"/>
    <w:rsid w:val="005B35A8"/>
    <w:rsid w:val="005B521B"/>
    <w:rsid w:val="005C11BD"/>
    <w:rsid w:val="005C1B2E"/>
    <w:rsid w:val="005C525A"/>
    <w:rsid w:val="005D01F9"/>
    <w:rsid w:val="005D109D"/>
    <w:rsid w:val="005D144A"/>
    <w:rsid w:val="005D360B"/>
    <w:rsid w:val="005E413D"/>
    <w:rsid w:val="005E47FA"/>
    <w:rsid w:val="005E4DEA"/>
    <w:rsid w:val="005E6C37"/>
    <w:rsid w:val="005F1A3F"/>
    <w:rsid w:val="005F6697"/>
    <w:rsid w:val="00601050"/>
    <w:rsid w:val="00604075"/>
    <w:rsid w:val="00605268"/>
    <w:rsid w:val="00605A7D"/>
    <w:rsid w:val="00615169"/>
    <w:rsid w:val="00615794"/>
    <w:rsid w:val="00616F2A"/>
    <w:rsid w:val="00620B95"/>
    <w:rsid w:val="00622509"/>
    <w:rsid w:val="00622659"/>
    <w:rsid w:val="00624DC0"/>
    <w:rsid w:val="00632196"/>
    <w:rsid w:val="00633998"/>
    <w:rsid w:val="006361AA"/>
    <w:rsid w:val="0063639C"/>
    <w:rsid w:val="006363BE"/>
    <w:rsid w:val="00637FA6"/>
    <w:rsid w:val="00641E87"/>
    <w:rsid w:val="006435F1"/>
    <w:rsid w:val="0064611E"/>
    <w:rsid w:val="0064666E"/>
    <w:rsid w:val="00646C1A"/>
    <w:rsid w:val="006522C0"/>
    <w:rsid w:val="00655822"/>
    <w:rsid w:val="00662196"/>
    <w:rsid w:val="00664116"/>
    <w:rsid w:val="00665BE1"/>
    <w:rsid w:val="00666C75"/>
    <w:rsid w:val="00667A7C"/>
    <w:rsid w:val="0067261F"/>
    <w:rsid w:val="006741A0"/>
    <w:rsid w:val="00674BBB"/>
    <w:rsid w:val="00677A4E"/>
    <w:rsid w:val="00682835"/>
    <w:rsid w:val="00684934"/>
    <w:rsid w:val="00685F28"/>
    <w:rsid w:val="006A1D3F"/>
    <w:rsid w:val="006A3D09"/>
    <w:rsid w:val="006A6837"/>
    <w:rsid w:val="006B10D8"/>
    <w:rsid w:val="006B4A70"/>
    <w:rsid w:val="006B4C77"/>
    <w:rsid w:val="006B7261"/>
    <w:rsid w:val="006B74F3"/>
    <w:rsid w:val="006C1AAB"/>
    <w:rsid w:val="006C1BF4"/>
    <w:rsid w:val="006D03CA"/>
    <w:rsid w:val="006D2C34"/>
    <w:rsid w:val="006D65AF"/>
    <w:rsid w:val="006E2B5E"/>
    <w:rsid w:val="006E2DA3"/>
    <w:rsid w:val="006E6792"/>
    <w:rsid w:val="006F4FFF"/>
    <w:rsid w:val="00700780"/>
    <w:rsid w:val="00704340"/>
    <w:rsid w:val="007066F9"/>
    <w:rsid w:val="00707D88"/>
    <w:rsid w:val="00711DA4"/>
    <w:rsid w:val="00713011"/>
    <w:rsid w:val="0072094E"/>
    <w:rsid w:val="00725554"/>
    <w:rsid w:val="00726889"/>
    <w:rsid w:val="00726D25"/>
    <w:rsid w:val="00727E3E"/>
    <w:rsid w:val="007309F6"/>
    <w:rsid w:val="007313C0"/>
    <w:rsid w:val="007358B7"/>
    <w:rsid w:val="00741C91"/>
    <w:rsid w:val="007439CB"/>
    <w:rsid w:val="00745C2A"/>
    <w:rsid w:val="00750254"/>
    <w:rsid w:val="00750F95"/>
    <w:rsid w:val="00771799"/>
    <w:rsid w:val="00771CFC"/>
    <w:rsid w:val="00773556"/>
    <w:rsid w:val="00777EFB"/>
    <w:rsid w:val="007800C3"/>
    <w:rsid w:val="0078121B"/>
    <w:rsid w:val="00781F1E"/>
    <w:rsid w:val="0078249A"/>
    <w:rsid w:val="00784E8F"/>
    <w:rsid w:val="00793DA6"/>
    <w:rsid w:val="00796A3D"/>
    <w:rsid w:val="00796CFD"/>
    <w:rsid w:val="007A0FB4"/>
    <w:rsid w:val="007A21DC"/>
    <w:rsid w:val="007A307C"/>
    <w:rsid w:val="007A5F9A"/>
    <w:rsid w:val="007B1C0D"/>
    <w:rsid w:val="007B7549"/>
    <w:rsid w:val="007B790D"/>
    <w:rsid w:val="007C19A1"/>
    <w:rsid w:val="007C1E3E"/>
    <w:rsid w:val="007C327C"/>
    <w:rsid w:val="007C7EFD"/>
    <w:rsid w:val="007D03F2"/>
    <w:rsid w:val="007D2747"/>
    <w:rsid w:val="007D5211"/>
    <w:rsid w:val="007D771C"/>
    <w:rsid w:val="007D7DA4"/>
    <w:rsid w:val="007E087E"/>
    <w:rsid w:val="007E0AC6"/>
    <w:rsid w:val="007F21F5"/>
    <w:rsid w:val="007F2554"/>
    <w:rsid w:val="007F28F9"/>
    <w:rsid w:val="007F398C"/>
    <w:rsid w:val="007F450C"/>
    <w:rsid w:val="00811618"/>
    <w:rsid w:val="00812133"/>
    <w:rsid w:val="008136E1"/>
    <w:rsid w:val="00815169"/>
    <w:rsid w:val="008176D6"/>
    <w:rsid w:val="00817B95"/>
    <w:rsid w:val="00820EFA"/>
    <w:rsid w:val="0082491B"/>
    <w:rsid w:val="0083067E"/>
    <w:rsid w:val="00830CB1"/>
    <w:rsid w:val="008333D9"/>
    <w:rsid w:val="00834325"/>
    <w:rsid w:val="00836024"/>
    <w:rsid w:val="00842E97"/>
    <w:rsid w:val="0084415E"/>
    <w:rsid w:val="0084424B"/>
    <w:rsid w:val="0085382D"/>
    <w:rsid w:val="0085393F"/>
    <w:rsid w:val="00861684"/>
    <w:rsid w:val="00865456"/>
    <w:rsid w:val="00866053"/>
    <w:rsid w:val="00871D72"/>
    <w:rsid w:val="0087266D"/>
    <w:rsid w:val="0087684A"/>
    <w:rsid w:val="00876A2D"/>
    <w:rsid w:val="00883B1A"/>
    <w:rsid w:val="00895825"/>
    <w:rsid w:val="00897915"/>
    <w:rsid w:val="008B39B1"/>
    <w:rsid w:val="008B784D"/>
    <w:rsid w:val="008B7C79"/>
    <w:rsid w:val="008C41AE"/>
    <w:rsid w:val="008D0ED0"/>
    <w:rsid w:val="008D184D"/>
    <w:rsid w:val="008D199A"/>
    <w:rsid w:val="008D39E9"/>
    <w:rsid w:val="008D3F71"/>
    <w:rsid w:val="008D4842"/>
    <w:rsid w:val="008E2972"/>
    <w:rsid w:val="008E6336"/>
    <w:rsid w:val="008F2160"/>
    <w:rsid w:val="008F4344"/>
    <w:rsid w:val="008F7920"/>
    <w:rsid w:val="00900527"/>
    <w:rsid w:val="00903ECA"/>
    <w:rsid w:val="00907284"/>
    <w:rsid w:val="0091499F"/>
    <w:rsid w:val="00915030"/>
    <w:rsid w:val="00916BE7"/>
    <w:rsid w:val="00930E4E"/>
    <w:rsid w:val="00945026"/>
    <w:rsid w:val="009530CB"/>
    <w:rsid w:val="009569A4"/>
    <w:rsid w:val="00963E4D"/>
    <w:rsid w:val="00966385"/>
    <w:rsid w:val="009729A0"/>
    <w:rsid w:val="00972CA6"/>
    <w:rsid w:val="00972EB1"/>
    <w:rsid w:val="0097395E"/>
    <w:rsid w:val="00982B86"/>
    <w:rsid w:val="00991791"/>
    <w:rsid w:val="00991E4B"/>
    <w:rsid w:val="00991E6F"/>
    <w:rsid w:val="0099280A"/>
    <w:rsid w:val="009A0EBD"/>
    <w:rsid w:val="009A1479"/>
    <w:rsid w:val="009A5389"/>
    <w:rsid w:val="009B1F20"/>
    <w:rsid w:val="009C0F67"/>
    <w:rsid w:val="009C1793"/>
    <w:rsid w:val="009C607E"/>
    <w:rsid w:val="009C76B7"/>
    <w:rsid w:val="009D390D"/>
    <w:rsid w:val="009D3AFE"/>
    <w:rsid w:val="009D6B73"/>
    <w:rsid w:val="009E4C76"/>
    <w:rsid w:val="009E4FD6"/>
    <w:rsid w:val="009E6F74"/>
    <w:rsid w:val="009F42C3"/>
    <w:rsid w:val="009F4BD6"/>
    <w:rsid w:val="009F5E03"/>
    <w:rsid w:val="009F7A88"/>
    <w:rsid w:val="00A0389B"/>
    <w:rsid w:val="00A042A3"/>
    <w:rsid w:val="00A04B61"/>
    <w:rsid w:val="00A055B3"/>
    <w:rsid w:val="00A059D9"/>
    <w:rsid w:val="00A07826"/>
    <w:rsid w:val="00A11DA3"/>
    <w:rsid w:val="00A20D2E"/>
    <w:rsid w:val="00A20D5B"/>
    <w:rsid w:val="00A23F63"/>
    <w:rsid w:val="00A373A7"/>
    <w:rsid w:val="00A4155A"/>
    <w:rsid w:val="00A46460"/>
    <w:rsid w:val="00A4695B"/>
    <w:rsid w:val="00A46CDC"/>
    <w:rsid w:val="00A5330B"/>
    <w:rsid w:val="00A534C5"/>
    <w:rsid w:val="00A56A36"/>
    <w:rsid w:val="00A637A0"/>
    <w:rsid w:val="00A65D3F"/>
    <w:rsid w:val="00A66D4D"/>
    <w:rsid w:val="00A706C1"/>
    <w:rsid w:val="00A7397C"/>
    <w:rsid w:val="00A81C62"/>
    <w:rsid w:val="00A90919"/>
    <w:rsid w:val="00A91C6E"/>
    <w:rsid w:val="00A94F40"/>
    <w:rsid w:val="00AA322C"/>
    <w:rsid w:val="00AB3E96"/>
    <w:rsid w:val="00AB50C2"/>
    <w:rsid w:val="00AC39AE"/>
    <w:rsid w:val="00AD1A8C"/>
    <w:rsid w:val="00AD33E4"/>
    <w:rsid w:val="00AD441C"/>
    <w:rsid w:val="00AD47C6"/>
    <w:rsid w:val="00AD7281"/>
    <w:rsid w:val="00AD72B0"/>
    <w:rsid w:val="00AE0F9E"/>
    <w:rsid w:val="00AE70AA"/>
    <w:rsid w:val="00AE778C"/>
    <w:rsid w:val="00AF1829"/>
    <w:rsid w:val="00AF7F8E"/>
    <w:rsid w:val="00B001D9"/>
    <w:rsid w:val="00B11B3E"/>
    <w:rsid w:val="00B14420"/>
    <w:rsid w:val="00B15702"/>
    <w:rsid w:val="00B17012"/>
    <w:rsid w:val="00B17673"/>
    <w:rsid w:val="00B2076E"/>
    <w:rsid w:val="00B21EC6"/>
    <w:rsid w:val="00B2202C"/>
    <w:rsid w:val="00B227B4"/>
    <w:rsid w:val="00B2733A"/>
    <w:rsid w:val="00B2770E"/>
    <w:rsid w:val="00B3013C"/>
    <w:rsid w:val="00B3120E"/>
    <w:rsid w:val="00B329F0"/>
    <w:rsid w:val="00B32CB3"/>
    <w:rsid w:val="00B3595D"/>
    <w:rsid w:val="00B40A4C"/>
    <w:rsid w:val="00B446F9"/>
    <w:rsid w:val="00B50CFF"/>
    <w:rsid w:val="00B61036"/>
    <w:rsid w:val="00B628C9"/>
    <w:rsid w:val="00B65CA6"/>
    <w:rsid w:val="00B65F9B"/>
    <w:rsid w:val="00B66B55"/>
    <w:rsid w:val="00B671DE"/>
    <w:rsid w:val="00B70F3A"/>
    <w:rsid w:val="00B77EE2"/>
    <w:rsid w:val="00B8414D"/>
    <w:rsid w:val="00B86915"/>
    <w:rsid w:val="00B877D0"/>
    <w:rsid w:val="00B937B2"/>
    <w:rsid w:val="00B9549B"/>
    <w:rsid w:val="00B965E9"/>
    <w:rsid w:val="00B9710F"/>
    <w:rsid w:val="00BA4F5F"/>
    <w:rsid w:val="00BA7DB8"/>
    <w:rsid w:val="00BB0E21"/>
    <w:rsid w:val="00BB2CF2"/>
    <w:rsid w:val="00BB3B4C"/>
    <w:rsid w:val="00BB4819"/>
    <w:rsid w:val="00BB5BD2"/>
    <w:rsid w:val="00BB659D"/>
    <w:rsid w:val="00BC6425"/>
    <w:rsid w:val="00BC6AB9"/>
    <w:rsid w:val="00BC7AC8"/>
    <w:rsid w:val="00BD2536"/>
    <w:rsid w:val="00BD3283"/>
    <w:rsid w:val="00BE2954"/>
    <w:rsid w:val="00BE3026"/>
    <w:rsid w:val="00BE509A"/>
    <w:rsid w:val="00BE564D"/>
    <w:rsid w:val="00BE566C"/>
    <w:rsid w:val="00BE759E"/>
    <w:rsid w:val="00BF0DDB"/>
    <w:rsid w:val="00BF36A1"/>
    <w:rsid w:val="00BF627A"/>
    <w:rsid w:val="00C00B31"/>
    <w:rsid w:val="00C01361"/>
    <w:rsid w:val="00C078D6"/>
    <w:rsid w:val="00C101E4"/>
    <w:rsid w:val="00C10D80"/>
    <w:rsid w:val="00C13415"/>
    <w:rsid w:val="00C206E2"/>
    <w:rsid w:val="00C231C7"/>
    <w:rsid w:val="00C23A5A"/>
    <w:rsid w:val="00C4774D"/>
    <w:rsid w:val="00C506AD"/>
    <w:rsid w:val="00C52D56"/>
    <w:rsid w:val="00C53E8C"/>
    <w:rsid w:val="00C548BB"/>
    <w:rsid w:val="00C54FD5"/>
    <w:rsid w:val="00C560F7"/>
    <w:rsid w:val="00C56BE3"/>
    <w:rsid w:val="00C60A8C"/>
    <w:rsid w:val="00C63D2A"/>
    <w:rsid w:val="00C65465"/>
    <w:rsid w:val="00C70B50"/>
    <w:rsid w:val="00C71412"/>
    <w:rsid w:val="00C7498F"/>
    <w:rsid w:val="00C85CD7"/>
    <w:rsid w:val="00C877AA"/>
    <w:rsid w:val="00C90318"/>
    <w:rsid w:val="00C93422"/>
    <w:rsid w:val="00C9790A"/>
    <w:rsid w:val="00CA20EF"/>
    <w:rsid w:val="00CA446B"/>
    <w:rsid w:val="00CA567E"/>
    <w:rsid w:val="00CB0D14"/>
    <w:rsid w:val="00CB7A04"/>
    <w:rsid w:val="00CC0AE7"/>
    <w:rsid w:val="00CC3B64"/>
    <w:rsid w:val="00CD2459"/>
    <w:rsid w:val="00CD5CE6"/>
    <w:rsid w:val="00CD73C7"/>
    <w:rsid w:val="00CE031D"/>
    <w:rsid w:val="00CE4F8B"/>
    <w:rsid w:val="00CF2BE8"/>
    <w:rsid w:val="00CF37C2"/>
    <w:rsid w:val="00CF6767"/>
    <w:rsid w:val="00D0028A"/>
    <w:rsid w:val="00D0431E"/>
    <w:rsid w:val="00D05024"/>
    <w:rsid w:val="00D0582C"/>
    <w:rsid w:val="00D10FDB"/>
    <w:rsid w:val="00D12E4A"/>
    <w:rsid w:val="00D15026"/>
    <w:rsid w:val="00D170E2"/>
    <w:rsid w:val="00D174FD"/>
    <w:rsid w:val="00D204CF"/>
    <w:rsid w:val="00D2148F"/>
    <w:rsid w:val="00D2378F"/>
    <w:rsid w:val="00D24B25"/>
    <w:rsid w:val="00D27DE4"/>
    <w:rsid w:val="00D3624D"/>
    <w:rsid w:val="00D37CA1"/>
    <w:rsid w:val="00D37E0A"/>
    <w:rsid w:val="00D40C58"/>
    <w:rsid w:val="00D50F46"/>
    <w:rsid w:val="00D52992"/>
    <w:rsid w:val="00D635CA"/>
    <w:rsid w:val="00D702BD"/>
    <w:rsid w:val="00D718E6"/>
    <w:rsid w:val="00D71A7E"/>
    <w:rsid w:val="00D7348B"/>
    <w:rsid w:val="00D7562D"/>
    <w:rsid w:val="00D80786"/>
    <w:rsid w:val="00D85515"/>
    <w:rsid w:val="00D86AB3"/>
    <w:rsid w:val="00D870AB"/>
    <w:rsid w:val="00D874A7"/>
    <w:rsid w:val="00D906AD"/>
    <w:rsid w:val="00D94772"/>
    <w:rsid w:val="00DA1702"/>
    <w:rsid w:val="00DA176F"/>
    <w:rsid w:val="00DA28A5"/>
    <w:rsid w:val="00DA4550"/>
    <w:rsid w:val="00DA594A"/>
    <w:rsid w:val="00DA5FB2"/>
    <w:rsid w:val="00DA6EAE"/>
    <w:rsid w:val="00DB34F1"/>
    <w:rsid w:val="00DB5E56"/>
    <w:rsid w:val="00DC0B83"/>
    <w:rsid w:val="00DC4B47"/>
    <w:rsid w:val="00DC70F6"/>
    <w:rsid w:val="00DD01C1"/>
    <w:rsid w:val="00DD1752"/>
    <w:rsid w:val="00DD2397"/>
    <w:rsid w:val="00DD4E9F"/>
    <w:rsid w:val="00DD51FE"/>
    <w:rsid w:val="00DD53E6"/>
    <w:rsid w:val="00DD553E"/>
    <w:rsid w:val="00DD7429"/>
    <w:rsid w:val="00DE469D"/>
    <w:rsid w:val="00DE72D6"/>
    <w:rsid w:val="00DF2C10"/>
    <w:rsid w:val="00DF42DE"/>
    <w:rsid w:val="00DF44A3"/>
    <w:rsid w:val="00DF4CC9"/>
    <w:rsid w:val="00DF5CE4"/>
    <w:rsid w:val="00DF6914"/>
    <w:rsid w:val="00DF7BA9"/>
    <w:rsid w:val="00E031E1"/>
    <w:rsid w:val="00E126EC"/>
    <w:rsid w:val="00E1287D"/>
    <w:rsid w:val="00E21E4C"/>
    <w:rsid w:val="00E223CB"/>
    <w:rsid w:val="00E229F9"/>
    <w:rsid w:val="00E23420"/>
    <w:rsid w:val="00E23C49"/>
    <w:rsid w:val="00E27013"/>
    <w:rsid w:val="00E36B9B"/>
    <w:rsid w:val="00E43A51"/>
    <w:rsid w:val="00E44C7F"/>
    <w:rsid w:val="00E50D57"/>
    <w:rsid w:val="00E51CA7"/>
    <w:rsid w:val="00E51D3D"/>
    <w:rsid w:val="00E5529E"/>
    <w:rsid w:val="00E56090"/>
    <w:rsid w:val="00E57573"/>
    <w:rsid w:val="00E61EEF"/>
    <w:rsid w:val="00E656F6"/>
    <w:rsid w:val="00E665DB"/>
    <w:rsid w:val="00E71098"/>
    <w:rsid w:val="00E8162C"/>
    <w:rsid w:val="00E90992"/>
    <w:rsid w:val="00E935B0"/>
    <w:rsid w:val="00E93855"/>
    <w:rsid w:val="00EA388C"/>
    <w:rsid w:val="00EA6856"/>
    <w:rsid w:val="00EB1275"/>
    <w:rsid w:val="00EB2790"/>
    <w:rsid w:val="00EB696B"/>
    <w:rsid w:val="00EB6DCD"/>
    <w:rsid w:val="00EC1CAD"/>
    <w:rsid w:val="00EC4210"/>
    <w:rsid w:val="00EC4A65"/>
    <w:rsid w:val="00ED011D"/>
    <w:rsid w:val="00ED3684"/>
    <w:rsid w:val="00EE02F3"/>
    <w:rsid w:val="00EE036E"/>
    <w:rsid w:val="00EE079D"/>
    <w:rsid w:val="00EE1933"/>
    <w:rsid w:val="00EE2237"/>
    <w:rsid w:val="00EE7776"/>
    <w:rsid w:val="00EF0B7D"/>
    <w:rsid w:val="00EF1BFC"/>
    <w:rsid w:val="00EF1C9E"/>
    <w:rsid w:val="00EF57C7"/>
    <w:rsid w:val="00F00512"/>
    <w:rsid w:val="00F0223A"/>
    <w:rsid w:val="00F03939"/>
    <w:rsid w:val="00F05730"/>
    <w:rsid w:val="00F06399"/>
    <w:rsid w:val="00F11CAA"/>
    <w:rsid w:val="00F12450"/>
    <w:rsid w:val="00F14F9C"/>
    <w:rsid w:val="00F1517B"/>
    <w:rsid w:val="00F1646B"/>
    <w:rsid w:val="00F165E0"/>
    <w:rsid w:val="00F17CC5"/>
    <w:rsid w:val="00F17E0F"/>
    <w:rsid w:val="00F23288"/>
    <w:rsid w:val="00F25EC6"/>
    <w:rsid w:val="00F3442A"/>
    <w:rsid w:val="00F35B9B"/>
    <w:rsid w:val="00F361FE"/>
    <w:rsid w:val="00F37C64"/>
    <w:rsid w:val="00F43126"/>
    <w:rsid w:val="00F4698C"/>
    <w:rsid w:val="00F506A7"/>
    <w:rsid w:val="00F523D4"/>
    <w:rsid w:val="00F52C03"/>
    <w:rsid w:val="00F55607"/>
    <w:rsid w:val="00F65C8E"/>
    <w:rsid w:val="00F70540"/>
    <w:rsid w:val="00F71379"/>
    <w:rsid w:val="00F724A3"/>
    <w:rsid w:val="00F77366"/>
    <w:rsid w:val="00F82295"/>
    <w:rsid w:val="00F86189"/>
    <w:rsid w:val="00F907EB"/>
    <w:rsid w:val="00F94BE7"/>
    <w:rsid w:val="00F95844"/>
    <w:rsid w:val="00FA3CD7"/>
    <w:rsid w:val="00FA6C26"/>
    <w:rsid w:val="00FB6B15"/>
    <w:rsid w:val="00FC59BC"/>
    <w:rsid w:val="00FC666D"/>
    <w:rsid w:val="00FD0D15"/>
    <w:rsid w:val="00FD2ADD"/>
    <w:rsid w:val="00FD4645"/>
    <w:rsid w:val="00FE0B0B"/>
    <w:rsid w:val="00FE4FF2"/>
    <w:rsid w:val="00FE7090"/>
    <w:rsid w:val="00FF25E4"/>
    <w:rsid w:val="00FF5AAE"/>
    <w:rsid w:val="00FF6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5B3472"/>
  <w14:defaultImageDpi w14:val="32767"/>
  <w15:chartTrackingRefBased/>
  <w15:docId w15:val="{7ADDEC78-273E-284D-8DE8-67BCADD13C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E469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E469D"/>
  </w:style>
  <w:style w:type="paragraph" w:styleId="Footer">
    <w:name w:val="footer"/>
    <w:basedOn w:val="Normal"/>
    <w:link w:val="FooterChar"/>
    <w:uiPriority w:val="99"/>
    <w:unhideWhenUsed/>
    <w:rsid w:val="00DE469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469D"/>
  </w:style>
  <w:style w:type="table" w:styleId="TableGrid">
    <w:name w:val="Table Grid"/>
    <w:basedOn w:val="TableNormal"/>
    <w:uiPriority w:val="39"/>
    <w:rsid w:val="00DE46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C4E17"/>
    <w:pPr>
      <w:jc w:val="center"/>
    </w:pPr>
    <w:rPr>
      <w:rFonts w:ascii="Arial" w:hAnsi="Arial" w:cs="Arial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C4E17"/>
    <w:rPr>
      <w:rFonts w:ascii="Arial" w:hAnsi="Arial" w:cs="Arial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4C4E17"/>
    <w:pPr>
      <w:spacing w:line="480" w:lineRule="auto"/>
    </w:pPr>
    <w:rPr>
      <w:rFonts w:ascii="Arial" w:hAnsi="Arial" w:cs="Arial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4C4E17"/>
    <w:rPr>
      <w:rFonts w:ascii="Arial" w:hAnsi="Arial" w:cs="Arial"/>
      <w:noProof/>
      <w:sz w:val="22"/>
    </w:rPr>
  </w:style>
  <w:style w:type="paragraph" w:styleId="ListParagraph">
    <w:name w:val="List Paragraph"/>
    <w:basedOn w:val="Normal"/>
    <w:uiPriority w:val="34"/>
    <w:qFormat/>
    <w:rsid w:val="0011639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C70F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70F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A64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647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64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64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647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D0E8BE-6C03-43E7-A388-A8BAA3F2F7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ris Straub</cp:lastModifiedBy>
  <cp:revision>3</cp:revision>
  <cp:lastPrinted>2019-05-16T14:02:00Z</cp:lastPrinted>
  <dcterms:created xsi:type="dcterms:W3CDTF">2019-08-30T15:29:00Z</dcterms:created>
  <dcterms:modified xsi:type="dcterms:W3CDTF">2019-08-30T15:29:00Z</dcterms:modified>
</cp:coreProperties>
</file>